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DBCE2" w14:textId="4FBAB2B6" w:rsidR="000E2BE9" w:rsidRDefault="00D2394E">
      <w:pPr>
        <w:rPr>
          <w:rFonts w:ascii="Times New Roman" w:hAnsi="Times New Roman" w:cs="Times New Roman"/>
          <w:b/>
        </w:rPr>
      </w:pPr>
      <w:bookmarkStart w:id="0" w:name="_Hlk162216209"/>
      <w:bookmarkStart w:id="1" w:name="_GoBack"/>
      <w:bookmarkEnd w:id="1"/>
      <w:r w:rsidRPr="004725AB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</w:rPr>
        <w:t xml:space="preserve"> </w:t>
      </w:r>
      <w:r w:rsidRPr="00D2394E">
        <w:rPr>
          <w:rFonts w:ascii="Times New Roman" w:hAnsi="Times New Roman" w:cs="Times New Roman"/>
        </w:rPr>
        <w:t>Comparison between the</w:t>
      </w:r>
      <w:r>
        <w:rPr>
          <w:rFonts w:ascii="Times New Roman" w:hAnsi="Times New Roman" w:cs="Times New Roman"/>
        </w:rPr>
        <w:t xml:space="preserve"> </w:t>
      </w:r>
      <w:r w:rsidRPr="000E2BE9">
        <w:rPr>
          <w:rFonts w:ascii="Times New Roman" w:hAnsi="Times New Roman" w:cs="Times New Roman"/>
          <w:bCs/>
        </w:rPr>
        <w:t>Chinese 2008 staging system</w:t>
      </w:r>
      <w:r>
        <w:rPr>
          <w:rFonts w:ascii="Times New Roman" w:hAnsi="Times New Roman" w:cs="Times New Roman"/>
          <w:bCs/>
        </w:rPr>
        <w:t xml:space="preserve"> and the 8</w:t>
      </w:r>
      <w:r w:rsidRPr="000E2BE9">
        <w:rPr>
          <w:rFonts w:ascii="Times New Roman" w:hAnsi="Times New Roman" w:cs="Times New Roman"/>
          <w:bCs/>
          <w:vertAlign w:val="superscript"/>
        </w:rPr>
        <w:t>th</w:t>
      </w:r>
      <w:r w:rsidRPr="000E2BE9">
        <w:rPr>
          <w:rFonts w:ascii="Times New Roman" w:hAnsi="Times New Roman" w:cs="Times New Roman"/>
          <w:bCs/>
        </w:rPr>
        <w:t xml:space="preserve"> edition of </w:t>
      </w:r>
      <w:r w:rsidR="00791244">
        <w:rPr>
          <w:rFonts w:ascii="Times New Roman" w:hAnsi="Times New Roman" w:cs="Times New Roman"/>
          <w:bCs/>
        </w:rPr>
        <w:t>UICC/</w:t>
      </w:r>
      <w:r w:rsidRPr="000E2BE9">
        <w:rPr>
          <w:rFonts w:ascii="Times New Roman" w:hAnsi="Times New Roman" w:cs="Times New Roman"/>
          <w:bCs/>
        </w:rPr>
        <w:t xml:space="preserve">AJCC </w:t>
      </w:r>
      <w:r w:rsidR="00791244">
        <w:rPr>
          <w:rFonts w:ascii="Times New Roman" w:hAnsi="Times New Roman" w:cs="Times New Roman"/>
          <w:bCs/>
        </w:rPr>
        <w:t>TNM classification</w:t>
      </w:r>
      <w:r>
        <w:rPr>
          <w:rFonts w:ascii="Times New Roman" w:hAnsi="Times New Roman" w:cs="Times New Roman"/>
          <w:bCs/>
        </w:rPr>
        <w:t xml:space="preserve"> for NPC</w:t>
      </w:r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E2BE9" w:rsidRPr="000E2BE9" w14:paraId="7A452F8D" w14:textId="77777777" w:rsidTr="005809C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FB31311" w14:textId="4154E310" w:rsidR="000E2BE9" w:rsidRPr="000E2BE9" w:rsidRDefault="000E2BE9">
            <w:pPr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/>
                <w:bCs/>
              </w:rPr>
              <w:t>Classification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3EF7B40" w14:textId="2E0662C2" w:rsidR="000E2BE9" w:rsidRPr="000E2BE9" w:rsidRDefault="000E2BE9">
            <w:pPr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/>
                <w:bCs/>
              </w:rPr>
              <w:t>Chinese 2008 staging system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557F454" w14:textId="299A6F5C" w:rsidR="000E2BE9" w:rsidRPr="000E2BE9" w:rsidRDefault="000E2BE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  <w:r w:rsidRPr="000E2BE9">
              <w:rPr>
                <w:rFonts w:ascii="Times New Roman" w:hAnsi="Times New Roman" w:cs="Times New Roman"/>
                <w:bCs/>
                <w:vertAlign w:val="superscript"/>
              </w:rPr>
              <w:t>th</w:t>
            </w:r>
            <w:r w:rsidRPr="000E2BE9">
              <w:rPr>
                <w:rFonts w:ascii="Times New Roman" w:hAnsi="Times New Roman" w:cs="Times New Roman"/>
                <w:bCs/>
              </w:rPr>
              <w:t xml:space="preserve"> edition of </w:t>
            </w:r>
            <w:r w:rsidR="00791244">
              <w:rPr>
                <w:rFonts w:ascii="Times New Roman" w:hAnsi="Times New Roman" w:cs="Times New Roman"/>
                <w:bCs/>
              </w:rPr>
              <w:t>UICC/</w:t>
            </w:r>
            <w:r w:rsidRPr="000E2BE9">
              <w:rPr>
                <w:rFonts w:ascii="Times New Roman" w:hAnsi="Times New Roman" w:cs="Times New Roman"/>
                <w:bCs/>
              </w:rPr>
              <w:t xml:space="preserve">AJCC </w:t>
            </w:r>
            <w:r w:rsidR="00791244">
              <w:rPr>
                <w:rFonts w:ascii="Times New Roman" w:hAnsi="Times New Roman" w:cs="Times New Roman"/>
                <w:bCs/>
              </w:rPr>
              <w:t>TNM classification</w:t>
            </w:r>
          </w:p>
        </w:tc>
      </w:tr>
      <w:tr w:rsidR="000E2BE9" w:rsidRPr="000E2BE9" w14:paraId="532256D3" w14:textId="77777777" w:rsidTr="005809C2">
        <w:tc>
          <w:tcPr>
            <w:tcW w:w="2765" w:type="dxa"/>
            <w:tcBorders>
              <w:top w:val="single" w:sz="4" w:space="0" w:color="auto"/>
            </w:tcBorders>
          </w:tcPr>
          <w:p w14:paraId="4B3E29C9" w14:textId="3B8742E9" w:rsidR="000E2BE9" w:rsidRPr="000E2BE9" w:rsidRDefault="000E2BE9">
            <w:pPr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/>
                <w:bCs/>
              </w:rPr>
              <w:t>Primary tumor (T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AD5DDB6" w14:textId="77777777" w:rsidR="000E2BE9" w:rsidRPr="000E2BE9" w:rsidRDefault="000E2BE9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9A752DA" w14:textId="6148CAE4" w:rsidR="000E2BE9" w:rsidRPr="000E2BE9" w:rsidRDefault="000E2BE9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0E2BE9" w:rsidRPr="000E2BE9" w14:paraId="3C1AF26C" w14:textId="77777777" w:rsidTr="005809C2">
        <w:tc>
          <w:tcPr>
            <w:tcW w:w="2765" w:type="dxa"/>
          </w:tcPr>
          <w:p w14:paraId="6769D07D" w14:textId="4039839C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2765" w:type="dxa"/>
          </w:tcPr>
          <w:p w14:paraId="61704491" w14:textId="257EA811" w:rsidR="000E2BE9" w:rsidRPr="000E2BE9" w:rsidRDefault="005F5BB7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766" w:type="dxa"/>
          </w:tcPr>
          <w:p w14:paraId="2B0363DD" w14:textId="409C8A09" w:rsidR="000E2BE9" w:rsidRPr="000E2BE9" w:rsidRDefault="00611276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611276">
              <w:rPr>
                <w:rFonts w:ascii="Times New Roman" w:hAnsi="Times New Roman" w:cs="Times New Roman"/>
                <w:bCs/>
              </w:rPr>
              <w:t>Primary tumor cannot b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11276">
              <w:rPr>
                <w:rFonts w:ascii="Times New Roman" w:hAnsi="Times New Roman" w:cs="Times New Roman"/>
                <w:bCs/>
              </w:rPr>
              <w:t>assessed</w:t>
            </w:r>
          </w:p>
        </w:tc>
      </w:tr>
      <w:tr w:rsidR="000E2BE9" w:rsidRPr="000E2BE9" w14:paraId="202F4BEE" w14:textId="77777777" w:rsidTr="005809C2">
        <w:tc>
          <w:tcPr>
            <w:tcW w:w="2765" w:type="dxa"/>
          </w:tcPr>
          <w:p w14:paraId="70D2EA9B" w14:textId="25D943C4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 w:hint="eastAsia"/>
                <w:bCs/>
              </w:rPr>
              <w:t>T</w:t>
            </w:r>
            <w:r w:rsidRPr="000E2BE9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765" w:type="dxa"/>
          </w:tcPr>
          <w:p w14:paraId="667F2030" w14:textId="00078660" w:rsidR="000E2BE9" w:rsidRPr="000E2BE9" w:rsidRDefault="005F5BB7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766" w:type="dxa"/>
          </w:tcPr>
          <w:p w14:paraId="3602B039" w14:textId="5C61394C" w:rsidR="000E2BE9" w:rsidRPr="000E2BE9" w:rsidRDefault="00611276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611276">
              <w:rPr>
                <w:rFonts w:ascii="Times New Roman" w:hAnsi="Times New Roman" w:cs="Times New Roman"/>
                <w:bCs/>
              </w:rPr>
              <w:t>No tumor identified, bu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11276">
              <w:rPr>
                <w:rFonts w:ascii="Times New Roman" w:hAnsi="Times New Roman" w:cs="Times New Roman"/>
                <w:bCs/>
              </w:rPr>
              <w:t>EBV-positive cervica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11276">
              <w:rPr>
                <w:rFonts w:ascii="Times New Roman" w:hAnsi="Times New Roman" w:cs="Times New Roman"/>
                <w:bCs/>
              </w:rPr>
              <w:t>node(s) involvement</w:t>
            </w:r>
          </w:p>
        </w:tc>
      </w:tr>
      <w:tr w:rsidR="000E2BE9" w:rsidRPr="000E2BE9" w14:paraId="6F3BE98F" w14:textId="77777777" w:rsidTr="005809C2">
        <w:tc>
          <w:tcPr>
            <w:tcW w:w="2765" w:type="dxa"/>
          </w:tcPr>
          <w:p w14:paraId="5180BF67" w14:textId="55EB2A11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 w:hint="eastAsia"/>
                <w:bCs/>
              </w:rPr>
              <w:t>T</w:t>
            </w:r>
            <w:r w:rsidRPr="000E2BE9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765" w:type="dxa"/>
          </w:tcPr>
          <w:p w14:paraId="533BB95E" w14:textId="428CBD45" w:rsidR="000E2BE9" w:rsidRPr="000E2BE9" w:rsidRDefault="005F5BB7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Tumor confined to nasopharynx</w:t>
            </w:r>
          </w:p>
        </w:tc>
        <w:tc>
          <w:tcPr>
            <w:tcW w:w="2766" w:type="dxa"/>
          </w:tcPr>
          <w:p w14:paraId="35433B04" w14:textId="1468875A" w:rsidR="000E2BE9" w:rsidRPr="000E2BE9" w:rsidRDefault="00611276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611276">
              <w:rPr>
                <w:rFonts w:ascii="Times New Roman" w:hAnsi="Times New Roman" w:cs="Times New Roman"/>
                <w:bCs/>
              </w:rPr>
              <w:t>Nasopharynx, oropharynx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11276">
              <w:rPr>
                <w:rFonts w:ascii="Times New Roman" w:hAnsi="Times New Roman" w:cs="Times New Roman"/>
                <w:bCs/>
              </w:rPr>
              <w:t>or nasal cavity withou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11276">
              <w:rPr>
                <w:rFonts w:ascii="Times New Roman" w:hAnsi="Times New Roman" w:cs="Times New Roman"/>
                <w:bCs/>
              </w:rPr>
              <w:t>parapharyngeal extension</w:t>
            </w:r>
          </w:p>
        </w:tc>
      </w:tr>
      <w:tr w:rsidR="000E2BE9" w:rsidRPr="000E2BE9" w14:paraId="705C3FC2" w14:textId="77777777" w:rsidTr="005809C2">
        <w:tc>
          <w:tcPr>
            <w:tcW w:w="2765" w:type="dxa"/>
          </w:tcPr>
          <w:p w14:paraId="687BFC5F" w14:textId="25AB4DE2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 w:hint="eastAsia"/>
                <w:bCs/>
              </w:rPr>
              <w:t>T</w:t>
            </w:r>
            <w:r w:rsidRPr="000E2BE9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765" w:type="dxa"/>
          </w:tcPr>
          <w:p w14:paraId="778DB83A" w14:textId="37C4C941" w:rsidR="000E2BE9" w:rsidRPr="000E2BE9" w:rsidRDefault="005F5BB7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Nasal cavity, oropharynx, parapharyngeal;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parapharyngeal extension</w:t>
            </w:r>
          </w:p>
        </w:tc>
        <w:tc>
          <w:tcPr>
            <w:tcW w:w="2766" w:type="dxa"/>
          </w:tcPr>
          <w:p w14:paraId="12E1829B" w14:textId="5AABB0B6" w:rsidR="000E2BE9" w:rsidRPr="000E2BE9" w:rsidRDefault="00611276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611276">
              <w:rPr>
                <w:rFonts w:ascii="Times New Roman" w:hAnsi="Times New Roman" w:cs="Times New Roman"/>
                <w:bCs/>
              </w:rPr>
              <w:t>Parapharyngeal extension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11276">
              <w:rPr>
                <w:rFonts w:ascii="Times New Roman" w:hAnsi="Times New Roman" w:cs="Times New Roman"/>
                <w:bCs/>
              </w:rPr>
              <w:t>adjacent soft tissu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11276">
              <w:rPr>
                <w:rFonts w:ascii="Times New Roman" w:hAnsi="Times New Roman" w:cs="Times New Roman"/>
                <w:bCs/>
              </w:rPr>
              <w:t>involvement (media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11276">
              <w:rPr>
                <w:rFonts w:ascii="Times New Roman" w:hAnsi="Times New Roman" w:cs="Times New Roman"/>
                <w:bCs/>
              </w:rPr>
              <w:t>pterygoid, lateral pterygoid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11276">
              <w:rPr>
                <w:rFonts w:ascii="Times New Roman" w:hAnsi="Times New Roman" w:cs="Times New Roman"/>
                <w:bCs/>
              </w:rPr>
              <w:t>prevertebral muscles)</w:t>
            </w:r>
          </w:p>
        </w:tc>
      </w:tr>
      <w:tr w:rsidR="000E2BE9" w:rsidRPr="000E2BE9" w14:paraId="4ACCB2A8" w14:textId="77777777" w:rsidTr="005809C2">
        <w:tc>
          <w:tcPr>
            <w:tcW w:w="2765" w:type="dxa"/>
          </w:tcPr>
          <w:p w14:paraId="1E06F24F" w14:textId="6336DE13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 w:hint="eastAsia"/>
                <w:bCs/>
              </w:rPr>
              <w:t>T</w:t>
            </w:r>
            <w:r w:rsidRPr="000E2BE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765" w:type="dxa"/>
          </w:tcPr>
          <w:p w14:paraId="0B8A8BDB" w14:textId="47D3AB94" w:rsidR="000E2BE9" w:rsidRPr="000E2BE9" w:rsidRDefault="005F5BB7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Skull base, medial pterygoid muscl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extension</w:t>
            </w:r>
          </w:p>
        </w:tc>
        <w:tc>
          <w:tcPr>
            <w:tcW w:w="2766" w:type="dxa"/>
          </w:tcPr>
          <w:p w14:paraId="5D240B27" w14:textId="735D3210" w:rsidR="000E2BE9" w:rsidRPr="000E2BE9" w:rsidRDefault="00D2394E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Bony structures (skull base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cervical vertebra) and/o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paranasal sinuses</w:t>
            </w:r>
          </w:p>
        </w:tc>
      </w:tr>
      <w:tr w:rsidR="000E2BE9" w:rsidRPr="000E2BE9" w14:paraId="6FBB2172" w14:textId="77777777" w:rsidTr="005809C2">
        <w:tc>
          <w:tcPr>
            <w:tcW w:w="2765" w:type="dxa"/>
          </w:tcPr>
          <w:p w14:paraId="29EEA88E" w14:textId="4F62B5C3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 w:hint="eastAsia"/>
                <w:bCs/>
              </w:rPr>
              <w:t>T</w:t>
            </w:r>
            <w:r w:rsidRPr="000E2BE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765" w:type="dxa"/>
          </w:tcPr>
          <w:p w14:paraId="43C51B0A" w14:textId="645D7457" w:rsidR="000E2BE9" w:rsidRPr="000E2BE9" w:rsidRDefault="005F5BB7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Cranial nerve, paranasal sinus, masticatory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space excluding medial pterygoid muscle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intracranial (cavernous, dural meninges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extension</w:t>
            </w:r>
          </w:p>
        </w:tc>
        <w:tc>
          <w:tcPr>
            <w:tcW w:w="2766" w:type="dxa"/>
          </w:tcPr>
          <w:p w14:paraId="7BAB2519" w14:textId="0EB7ADEE" w:rsidR="000E2BE9" w:rsidRPr="000E2BE9" w:rsidRDefault="00D2394E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Intracranial extension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cranial nerve, hypopharynx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orbit, extensive soft tissu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involvement (beyond th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lateral surface of the latera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pterygoid muscle), parotid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gland</w:t>
            </w:r>
          </w:p>
        </w:tc>
      </w:tr>
      <w:tr w:rsidR="000E2BE9" w:rsidRPr="000E2BE9" w14:paraId="6EF8F7F9" w14:textId="77777777" w:rsidTr="005809C2">
        <w:tc>
          <w:tcPr>
            <w:tcW w:w="2765" w:type="dxa"/>
          </w:tcPr>
          <w:p w14:paraId="0FF9C7A0" w14:textId="7BD43ED6" w:rsidR="000E2BE9" w:rsidRPr="000E2BE9" w:rsidRDefault="000E2BE9">
            <w:pPr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/>
                <w:bCs/>
              </w:rPr>
              <w:t>Regional lymph nodes (N)</w:t>
            </w:r>
          </w:p>
        </w:tc>
        <w:tc>
          <w:tcPr>
            <w:tcW w:w="2765" w:type="dxa"/>
          </w:tcPr>
          <w:p w14:paraId="7C6C021D" w14:textId="77777777" w:rsidR="000E2BE9" w:rsidRPr="000E2BE9" w:rsidRDefault="000E2BE9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66" w:type="dxa"/>
          </w:tcPr>
          <w:p w14:paraId="569A0D31" w14:textId="77777777" w:rsidR="000E2BE9" w:rsidRPr="000E2BE9" w:rsidRDefault="000E2BE9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0E2BE9" w:rsidRPr="000E2BE9" w14:paraId="0BAA5C2E" w14:textId="77777777" w:rsidTr="005809C2">
        <w:tc>
          <w:tcPr>
            <w:tcW w:w="2765" w:type="dxa"/>
          </w:tcPr>
          <w:p w14:paraId="02499A46" w14:textId="46DA61E4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2765" w:type="dxa"/>
          </w:tcPr>
          <w:p w14:paraId="5CB0242E" w14:textId="2FC69709" w:rsidR="000E2BE9" w:rsidRPr="000E2BE9" w:rsidRDefault="005809C2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766" w:type="dxa"/>
          </w:tcPr>
          <w:p w14:paraId="6C68CDC1" w14:textId="7C8E38B2" w:rsidR="000E2BE9" w:rsidRPr="000E2BE9" w:rsidRDefault="00D2394E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Regional lymph node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cannot be assessed</w:t>
            </w:r>
          </w:p>
        </w:tc>
      </w:tr>
      <w:tr w:rsidR="000E2BE9" w:rsidRPr="000E2BE9" w14:paraId="3B4DB375" w14:textId="77777777" w:rsidTr="005809C2">
        <w:tc>
          <w:tcPr>
            <w:tcW w:w="2765" w:type="dxa"/>
          </w:tcPr>
          <w:p w14:paraId="7A7A4A02" w14:textId="20AD4FA2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765" w:type="dxa"/>
          </w:tcPr>
          <w:p w14:paraId="407631C7" w14:textId="12DC11BD" w:rsidR="000E2BE9" w:rsidRPr="000E2BE9" w:rsidRDefault="005F5BB7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No regional lymph node metastasis</w:t>
            </w:r>
          </w:p>
        </w:tc>
        <w:tc>
          <w:tcPr>
            <w:tcW w:w="2766" w:type="dxa"/>
          </w:tcPr>
          <w:p w14:paraId="11606D4C" w14:textId="0A9646F7" w:rsidR="000E2BE9" w:rsidRPr="000E2BE9" w:rsidRDefault="00D2394E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No regional lymph nod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metastasis</w:t>
            </w:r>
          </w:p>
        </w:tc>
      </w:tr>
      <w:tr w:rsidR="000E2BE9" w:rsidRPr="000E2BE9" w14:paraId="64FA88D7" w14:textId="77777777" w:rsidTr="005809C2">
        <w:tc>
          <w:tcPr>
            <w:tcW w:w="2765" w:type="dxa"/>
          </w:tcPr>
          <w:p w14:paraId="149FC657" w14:textId="052931BB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765" w:type="dxa"/>
          </w:tcPr>
          <w:p w14:paraId="5088C41B" w14:textId="7E920885" w:rsidR="000E2BE9" w:rsidRPr="000E2BE9" w:rsidRDefault="005F5BB7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N1a RLN involvement; N1b unilatera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level Ib, II, III, and Va involvement and th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maximum diameter &lt;3 cm</w:t>
            </w:r>
          </w:p>
        </w:tc>
        <w:tc>
          <w:tcPr>
            <w:tcW w:w="2766" w:type="dxa"/>
          </w:tcPr>
          <w:p w14:paraId="29D82B1C" w14:textId="59CDFCA5" w:rsidR="000E2BE9" w:rsidRPr="000E2BE9" w:rsidRDefault="00D2394E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 w:hint="eastAsia"/>
                <w:bCs/>
              </w:rPr>
              <w:t>Unilateral cervical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 w:hint="eastAsia"/>
                <w:bCs/>
              </w:rPr>
              <w:t>unilateral or bilatera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 w:hint="eastAsia"/>
                <w:bCs/>
              </w:rPr>
              <w:t>retropharyngeal lymph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 w:hint="eastAsia"/>
                <w:bCs/>
              </w:rPr>
              <w:t>nodes, above the cauda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 w:hint="eastAsia"/>
                <w:bCs/>
              </w:rPr>
              <w:t>border of cricoid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 w:hint="eastAsia"/>
                <w:bCs/>
              </w:rPr>
              <w:t>cartilage;</w:t>
            </w:r>
            <w:r w:rsidRPr="00D2394E">
              <w:rPr>
                <w:rFonts w:ascii="Times New Roman" w:hAnsi="Times New Roman" w:cs="Times New Roman" w:hint="eastAsia"/>
                <w:bCs/>
              </w:rPr>
              <w:t>≤</w:t>
            </w:r>
            <w:r w:rsidRPr="00D2394E">
              <w:rPr>
                <w:rFonts w:ascii="Times New Roman" w:hAnsi="Times New Roman" w:cs="Times New Roman" w:hint="eastAsia"/>
                <w:bCs/>
              </w:rPr>
              <w:t>6 cm</w:t>
            </w:r>
          </w:p>
        </w:tc>
      </w:tr>
      <w:tr w:rsidR="000E2BE9" w:rsidRPr="000E2BE9" w14:paraId="4C7AF416" w14:textId="77777777" w:rsidTr="005809C2">
        <w:tc>
          <w:tcPr>
            <w:tcW w:w="2765" w:type="dxa"/>
          </w:tcPr>
          <w:p w14:paraId="472B60C1" w14:textId="076138A9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765" w:type="dxa"/>
          </w:tcPr>
          <w:p w14:paraId="662BB755" w14:textId="415732A2" w:rsidR="000E2BE9" w:rsidRPr="000E2BE9" w:rsidRDefault="005F5BB7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Bilateral level Ib, II, III, and Va or th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maximum diameter &gt;3 cm or with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extranodal neoplastic spread</w:t>
            </w:r>
          </w:p>
        </w:tc>
        <w:tc>
          <w:tcPr>
            <w:tcW w:w="2766" w:type="dxa"/>
          </w:tcPr>
          <w:p w14:paraId="3625354F" w14:textId="00D43009" w:rsidR="000E2BE9" w:rsidRPr="000E2BE9" w:rsidRDefault="00D2394E" w:rsidP="00D2394E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Bilateral metastasis i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lymph node(s), 6 cm o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less in greatest dimension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above the caudal border of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cricoid cartilage</w:t>
            </w:r>
          </w:p>
        </w:tc>
      </w:tr>
      <w:tr w:rsidR="000E2BE9" w:rsidRPr="000E2BE9" w14:paraId="67A48B1C" w14:textId="77777777" w:rsidTr="005809C2">
        <w:tc>
          <w:tcPr>
            <w:tcW w:w="2765" w:type="dxa"/>
          </w:tcPr>
          <w:p w14:paraId="4F7EA0E8" w14:textId="763C066E" w:rsidR="000E2BE9" w:rsidRPr="000E2BE9" w:rsidRDefault="000E2BE9" w:rsidP="000E2BE9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765" w:type="dxa"/>
          </w:tcPr>
          <w:p w14:paraId="47EFCC95" w14:textId="6C27EEAF" w:rsidR="000E2BE9" w:rsidRPr="000E2BE9" w:rsidRDefault="005F5BB7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Level IV, Vb involvement</w:t>
            </w:r>
          </w:p>
        </w:tc>
        <w:tc>
          <w:tcPr>
            <w:tcW w:w="2766" w:type="dxa"/>
          </w:tcPr>
          <w:p w14:paraId="558843F9" w14:textId="00AEB95A" w:rsidR="000E2BE9" w:rsidRPr="000E2BE9" w:rsidRDefault="00D2394E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&gt;6 cm and/or below cauda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lastRenderedPageBreak/>
              <w:t>border of cricoid cartilag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(regardless of laterality)</w:t>
            </w:r>
          </w:p>
        </w:tc>
      </w:tr>
      <w:tr w:rsidR="000E2BE9" w:rsidRPr="000E2BE9" w14:paraId="7E67B61A" w14:textId="77777777" w:rsidTr="005809C2">
        <w:tc>
          <w:tcPr>
            <w:tcW w:w="2765" w:type="dxa"/>
          </w:tcPr>
          <w:p w14:paraId="5199D91D" w14:textId="71FC3262" w:rsidR="000E2BE9" w:rsidRDefault="000E2BE9">
            <w:pPr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/>
                <w:bCs/>
              </w:rPr>
              <w:lastRenderedPageBreak/>
              <w:t>Distant metastasis (M)</w:t>
            </w:r>
          </w:p>
        </w:tc>
        <w:tc>
          <w:tcPr>
            <w:tcW w:w="2765" w:type="dxa"/>
          </w:tcPr>
          <w:p w14:paraId="162B014F" w14:textId="77777777" w:rsidR="000E2BE9" w:rsidRPr="000E2BE9" w:rsidRDefault="000E2BE9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66" w:type="dxa"/>
          </w:tcPr>
          <w:p w14:paraId="0ADDEA07" w14:textId="77777777" w:rsidR="000E2BE9" w:rsidRPr="000E2BE9" w:rsidRDefault="000E2BE9" w:rsidP="00611276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5F5BB7" w:rsidRPr="000E2BE9" w14:paraId="19AA2A1A" w14:textId="77777777" w:rsidTr="005809C2">
        <w:tc>
          <w:tcPr>
            <w:tcW w:w="2765" w:type="dxa"/>
          </w:tcPr>
          <w:p w14:paraId="1D9D3DE0" w14:textId="0D49EF36" w:rsidR="005F5BB7" w:rsidRDefault="005F5BB7" w:rsidP="005F5BB7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765" w:type="dxa"/>
          </w:tcPr>
          <w:p w14:paraId="345B6BC1" w14:textId="43F6FA70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No distant metastasis</w:t>
            </w:r>
          </w:p>
        </w:tc>
        <w:tc>
          <w:tcPr>
            <w:tcW w:w="2766" w:type="dxa"/>
          </w:tcPr>
          <w:p w14:paraId="3241997D" w14:textId="5E7D1884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No distant metastasis</w:t>
            </w:r>
          </w:p>
        </w:tc>
      </w:tr>
      <w:tr w:rsidR="005F5BB7" w:rsidRPr="000E2BE9" w14:paraId="41D00AE3" w14:textId="77777777" w:rsidTr="005809C2">
        <w:tc>
          <w:tcPr>
            <w:tcW w:w="2765" w:type="dxa"/>
          </w:tcPr>
          <w:p w14:paraId="65FEDE35" w14:textId="5D84CD49" w:rsidR="005F5BB7" w:rsidRDefault="005F5BB7" w:rsidP="005F5BB7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765" w:type="dxa"/>
          </w:tcPr>
          <w:p w14:paraId="7D9F8C70" w14:textId="74F26A7C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</w:t>
            </w:r>
            <w:r w:rsidRPr="00D2394E">
              <w:rPr>
                <w:rFonts w:ascii="Times New Roman" w:hAnsi="Times New Roman" w:cs="Times New Roman"/>
                <w:bCs/>
              </w:rPr>
              <w:t>istant metastasis</w:t>
            </w:r>
          </w:p>
        </w:tc>
        <w:tc>
          <w:tcPr>
            <w:tcW w:w="2766" w:type="dxa"/>
          </w:tcPr>
          <w:p w14:paraId="6CDBA82F" w14:textId="1D9F1EDF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</w:t>
            </w:r>
            <w:r w:rsidRPr="00D2394E">
              <w:rPr>
                <w:rFonts w:ascii="Times New Roman" w:hAnsi="Times New Roman" w:cs="Times New Roman"/>
                <w:bCs/>
              </w:rPr>
              <w:t>istant metastasis</w:t>
            </w:r>
          </w:p>
        </w:tc>
      </w:tr>
      <w:tr w:rsidR="005F5BB7" w:rsidRPr="000E2BE9" w14:paraId="1216D073" w14:textId="77777777" w:rsidTr="005809C2">
        <w:tc>
          <w:tcPr>
            <w:tcW w:w="2765" w:type="dxa"/>
          </w:tcPr>
          <w:p w14:paraId="2A1036FB" w14:textId="7D2442AF" w:rsidR="005F5BB7" w:rsidRDefault="005F5BB7" w:rsidP="005F5BB7">
            <w:pPr>
              <w:rPr>
                <w:rFonts w:ascii="Times New Roman" w:hAnsi="Times New Roman" w:cs="Times New Roman"/>
                <w:bCs/>
              </w:rPr>
            </w:pPr>
            <w:r w:rsidRPr="000E2BE9">
              <w:rPr>
                <w:rFonts w:ascii="Times New Roman" w:hAnsi="Times New Roman" w:cs="Times New Roman"/>
                <w:bCs/>
              </w:rPr>
              <w:t>Stage group</w:t>
            </w:r>
          </w:p>
        </w:tc>
        <w:tc>
          <w:tcPr>
            <w:tcW w:w="2765" w:type="dxa"/>
          </w:tcPr>
          <w:p w14:paraId="4B19FC72" w14:textId="77777777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66" w:type="dxa"/>
          </w:tcPr>
          <w:p w14:paraId="3EF68345" w14:textId="77777777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5F5BB7" w:rsidRPr="000E2BE9" w14:paraId="667A2CAB" w14:textId="77777777" w:rsidTr="005809C2">
        <w:tc>
          <w:tcPr>
            <w:tcW w:w="2765" w:type="dxa"/>
          </w:tcPr>
          <w:p w14:paraId="33FBC32C" w14:textId="731F2922" w:rsidR="005F5BB7" w:rsidRDefault="005F5BB7" w:rsidP="005F5BB7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</w:p>
        </w:tc>
        <w:tc>
          <w:tcPr>
            <w:tcW w:w="2765" w:type="dxa"/>
          </w:tcPr>
          <w:p w14:paraId="5C7B321E" w14:textId="03174886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T1 N0 M0</w:t>
            </w:r>
          </w:p>
        </w:tc>
        <w:tc>
          <w:tcPr>
            <w:tcW w:w="2766" w:type="dxa"/>
          </w:tcPr>
          <w:p w14:paraId="7D3E9F82" w14:textId="01D72721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T1 N0 M0</w:t>
            </w:r>
          </w:p>
        </w:tc>
      </w:tr>
      <w:tr w:rsidR="005F5BB7" w:rsidRPr="000E2BE9" w14:paraId="562356B3" w14:textId="77777777" w:rsidTr="005809C2">
        <w:tc>
          <w:tcPr>
            <w:tcW w:w="2765" w:type="dxa"/>
          </w:tcPr>
          <w:p w14:paraId="31B68633" w14:textId="1BFB4298" w:rsidR="005F5BB7" w:rsidRDefault="005F5BB7" w:rsidP="005F5BB7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I</w:t>
            </w:r>
          </w:p>
        </w:tc>
        <w:tc>
          <w:tcPr>
            <w:tcW w:w="2765" w:type="dxa"/>
          </w:tcPr>
          <w:p w14:paraId="42471A89" w14:textId="3F884564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T1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N1a-1b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M0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T2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N0-1b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M0</w:t>
            </w:r>
          </w:p>
        </w:tc>
        <w:tc>
          <w:tcPr>
            <w:tcW w:w="2766" w:type="dxa"/>
          </w:tcPr>
          <w:p w14:paraId="3CD1C29A" w14:textId="323A3900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T2 N0-1 M0, T0-1 N1 M0</w:t>
            </w:r>
          </w:p>
        </w:tc>
      </w:tr>
      <w:tr w:rsidR="005F5BB7" w:rsidRPr="000E2BE9" w14:paraId="1368C3D1" w14:textId="77777777" w:rsidTr="005809C2">
        <w:tc>
          <w:tcPr>
            <w:tcW w:w="2765" w:type="dxa"/>
          </w:tcPr>
          <w:p w14:paraId="005E18AB" w14:textId="74BB1317" w:rsidR="005F5BB7" w:rsidRDefault="005F5BB7" w:rsidP="005F5BB7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II</w:t>
            </w:r>
          </w:p>
        </w:tc>
        <w:tc>
          <w:tcPr>
            <w:tcW w:w="2765" w:type="dxa"/>
          </w:tcPr>
          <w:p w14:paraId="34E50F6B" w14:textId="007C5C37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T1-2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N2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M0, T3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N0-2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M0</w:t>
            </w:r>
          </w:p>
        </w:tc>
        <w:tc>
          <w:tcPr>
            <w:tcW w:w="2766" w:type="dxa"/>
          </w:tcPr>
          <w:p w14:paraId="528D57A9" w14:textId="45357786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T3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2394E">
              <w:rPr>
                <w:rFonts w:ascii="Times New Roman" w:hAnsi="Times New Roman" w:cs="Times New Roman"/>
                <w:bCs/>
              </w:rPr>
              <w:t>N0-2 M0, T0-2 N2 M0</w:t>
            </w:r>
          </w:p>
        </w:tc>
      </w:tr>
      <w:tr w:rsidR="005F5BB7" w:rsidRPr="000E2BE9" w14:paraId="34B64404" w14:textId="77777777" w:rsidTr="005809C2">
        <w:tc>
          <w:tcPr>
            <w:tcW w:w="2765" w:type="dxa"/>
          </w:tcPr>
          <w:p w14:paraId="5FDE48E9" w14:textId="4008BECD" w:rsidR="005F5BB7" w:rsidRDefault="005F5BB7" w:rsidP="005F5BB7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VA</w:t>
            </w:r>
          </w:p>
        </w:tc>
        <w:tc>
          <w:tcPr>
            <w:tcW w:w="2765" w:type="dxa"/>
          </w:tcPr>
          <w:p w14:paraId="6D9FF912" w14:textId="5D3CBD21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F5BB7">
              <w:rPr>
                <w:rFonts w:ascii="Times New Roman" w:hAnsi="Times New Roman" w:cs="Times New Roman"/>
                <w:bCs/>
              </w:rPr>
              <w:t>T4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N0-2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M0, T1-4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N3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5BB7">
              <w:rPr>
                <w:rFonts w:ascii="Times New Roman" w:hAnsi="Times New Roman" w:cs="Times New Roman"/>
                <w:bCs/>
              </w:rPr>
              <w:t>M0</w:t>
            </w:r>
          </w:p>
        </w:tc>
        <w:tc>
          <w:tcPr>
            <w:tcW w:w="2766" w:type="dxa"/>
          </w:tcPr>
          <w:p w14:paraId="2D230CFE" w14:textId="1DCF9395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T4 or N3 M0</w:t>
            </w:r>
          </w:p>
        </w:tc>
      </w:tr>
      <w:tr w:rsidR="005F5BB7" w:rsidRPr="000E2BE9" w14:paraId="6A4FF6F0" w14:textId="77777777" w:rsidTr="005809C2">
        <w:tc>
          <w:tcPr>
            <w:tcW w:w="2765" w:type="dxa"/>
          </w:tcPr>
          <w:p w14:paraId="4FE1A90B" w14:textId="6025B60E" w:rsidR="005F5BB7" w:rsidRDefault="005F5BB7" w:rsidP="005F5BB7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VB</w:t>
            </w:r>
          </w:p>
        </w:tc>
        <w:tc>
          <w:tcPr>
            <w:tcW w:w="2765" w:type="dxa"/>
          </w:tcPr>
          <w:p w14:paraId="1F1ED879" w14:textId="231480F6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Any T, any N M1</w:t>
            </w:r>
          </w:p>
        </w:tc>
        <w:tc>
          <w:tcPr>
            <w:tcW w:w="2766" w:type="dxa"/>
          </w:tcPr>
          <w:p w14:paraId="7D636CC0" w14:textId="49ADCC7D" w:rsidR="005F5BB7" w:rsidRPr="000E2BE9" w:rsidRDefault="005F5BB7" w:rsidP="005F5B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2394E">
              <w:rPr>
                <w:rFonts w:ascii="Times New Roman" w:hAnsi="Times New Roman" w:cs="Times New Roman"/>
                <w:bCs/>
              </w:rPr>
              <w:t>Any T, any N M1</w:t>
            </w:r>
          </w:p>
        </w:tc>
      </w:tr>
    </w:tbl>
    <w:p w14:paraId="5CB89D8E" w14:textId="004AF2D8" w:rsidR="000E2BE9" w:rsidRPr="00791244" w:rsidRDefault="00791244">
      <w:pPr>
        <w:rPr>
          <w:rFonts w:ascii="Times New Roman" w:hAnsi="Times New Roman" w:cs="Times New Roman"/>
          <w:bCs/>
        </w:rPr>
      </w:pPr>
      <w:r w:rsidRPr="00791244">
        <w:rPr>
          <w:rFonts w:ascii="Times New Roman" w:hAnsi="Times New Roman" w:cs="Times New Roman"/>
          <w:bCs/>
        </w:rPr>
        <w:t>UICC</w:t>
      </w:r>
      <w:r>
        <w:rPr>
          <w:rFonts w:ascii="Times New Roman" w:hAnsi="Times New Roman" w:cs="Times New Roman"/>
          <w:bCs/>
        </w:rPr>
        <w:t xml:space="preserve">: </w:t>
      </w:r>
      <w:r w:rsidRPr="00791244">
        <w:rPr>
          <w:rFonts w:ascii="Times New Roman" w:hAnsi="Times New Roman" w:cs="Times New Roman"/>
          <w:bCs/>
        </w:rPr>
        <w:t>Union for International Cancer Control</w:t>
      </w:r>
      <w:r>
        <w:rPr>
          <w:rFonts w:ascii="Times New Roman" w:hAnsi="Times New Roman" w:cs="Times New Roman"/>
          <w:bCs/>
        </w:rPr>
        <w:t xml:space="preserve">; </w:t>
      </w:r>
      <w:r w:rsidRPr="00791244">
        <w:rPr>
          <w:rFonts w:ascii="Times New Roman" w:hAnsi="Times New Roman" w:cs="Times New Roman"/>
          <w:bCs/>
        </w:rPr>
        <w:t>AJCC</w:t>
      </w:r>
      <w:r>
        <w:rPr>
          <w:rFonts w:ascii="Times New Roman" w:hAnsi="Times New Roman" w:cs="Times New Roman"/>
          <w:bCs/>
        </w:rPr>
        <w:t>:</w:t>
      </w:r>
      <w:r w:rsidRPr="00791244">
        <w:rPr>
          <w:rFonts w:ascii="Times New Roman" w:hAnsi="Times New Roman" w:cs="Times New Roman"/>
          <w:bCs/>
        </w:rPr>
        <w:t xml:space="preserve"> American Joint Committee on Cancer</w:t>
      </w:r>
      <w:r>
        <w:rPr>
          <w:rFonts w:ascii="Times New Roman" w:hAnsi="Times New Roman" w:cs="Times New Roman"/>
          <w:bCs/>
        </w:rPr>
        <w:t>.</w:t>
      </w:r>
    </w:p>
    <w:p w14:paraId="47D194E4" w14:textId="7EC65BE8" w:rsidR="000E2BE9" w:rsidRDefault="000E2BE9">
      <w:pPr>
        <w:widowControl/>
        <w:jc w:val="left"/>
        <w:rPr>
          <w:rFonts w:ascii="Times New Roman" w:hAnsi="Times New Roman" w:cs="Times New Roman"/>
          <w:bCs/>
        </w:rPr>
      </w:pPr>
    </w:p>
    <w:p w14:paraId="5B6A7A53" w14:textId="77777777" w:rsidR="006D0246" w:rsidRPr="00791244" w:rsidRDefault="006D0246">
      <w:pPr>
        <w:widowControl/>
        <w:jc w:val="left"/>
        <w:rPr>
          <w:rFonts w:ascii="Times New Roman" w:hAnsi="Times New Roman" w:cs="Times New Roman"/>
          <w:bCs/>
        </w:rPr>
      </w:pPr>
    </w:p>
    <w:p w14:paraId="53F1E560" w14:textId="3A71EF9B" w:rsidR="00072DB9" w:rsidRDefault="00072DB9" w:rsidP="00072DB9">
      <w:pPr>
        <w:rPr>
          <w:rFonts w:ascii="Times New Roman" w:hAnsi="Times New Roman" w:cs="Times New Roman"/>
        </w:rPr>
      </w:pPr>
      <w:bookmarkStart w:id="2" w:name="_Hlk162216220"/>
      <w:r w:rsidRPr="004725AB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 xml:space="preserve">2 </w:t>
      </w:r>
      <w:r w:rsidRPr="00C10849">
        <w:rPr>
          <w:rFonts w:ascii="Times New Roman" w:hAnsi="Times New Roman" w:cs="Times New Roman"/>
        </w:rPr>
        <w:t>Nutritional status assessment according to the controlling nutritional status (CONUT) scoring system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134"/>
        <w:gridCol w:w="1417"/>
        <w:gridCol w:w="1442"/>
        <w:gridCol w:w="1047"/>
      </w:tblGrid>
      <w:tr w:rsidR="00072DB9" w:rsidRPr="00C10849" w14:paraId="0A39B534" w14:textId="77777777" w:rsidTr="00E30D21">
        <w:tc>
          <w:tcPr>
            <w:tcW w:w="3256" w:type="dxa"/>
            <w:vMerge w:val="restart"/>
          </w:tcPr>
          <w:bookmarkEnd w:id="2"/>
          <w:p w14:paraId="01F988B1" w14:textId="77777777" w:rsidR="00072DB9" w:rsidRPr="00C10849" w:rsidRDefault="00072DB9" w:rsidP="00E30D21">
            <w:pPr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Parameters</w:t>
            </w:r>
          </w:p>
        </w:tc>
        <w:tc>
          <w:tcPr>
            <w:tcW w:w="5040" w:type="dxa"/>
            <w:gridSpan w:val="4"/>
          </w:tcPr>
          <w:p w14:paraId="5CFDA898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Malnutrition status</w:t>
            </w:r>
          </w:p>
        </w:tc>
      </w:tr>
      <w:tr w:rsidR="00072DB9" w:rsidRPr="00C10849" w14:paraId="035F9004" w14:textId="77777777" w:rsidTr="00E30D21">
        <w:tc>
          <w:tcPr>
            <w:tcW w:w="3256" w:type="dxa"/>
            <w:vMerge/>
            <w:tcBorders>
              <w:bottom w:val="single" w:sz="4" w:space="0" w:color="auto"/>
            </w:tcBorders>
          </w:tcPr>
          <w:p w14:paraId="62E9382C" w14:textId="77777777" w:rsidR="00072DB9" w:rsidRPr="00C10849" w:rsidRDefault="00072DB9" w:rsidP="00E30D21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1CD73D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Norm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79FE2C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Light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6418D4F8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Moderate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27AF1905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Severe</w:t>
            </w:r>
          </w:p>
        </w:tc>
      </w:tr>
      <w:tr w:rsidR="00072DB9" w:rsidRPr="00C10849" w14:paraId="3734977B" w14:textId="77777777" w:rsidTr="00E30D21">
        <w:tc>
          <w:tcPr>
            <w:tcW w:w="3256" w:type="dxa"/>
            <w:tcBorders>
              <w:bottom w:val="nil"/>
            </w:tcBorders>
          </w:tcPr>
          <w:p w14:paraId="0424899A" w14:textId="77777777" w:rsidR="00072DB9" w:rsidRPr="00C10849" w:rsidRDefault="00072DB9" w:rsidP="00E30D21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Serum</w:t>
            </w:r>
            <w:r w:rsidRPr="00C10849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 xml:space="preserve"> </w:t>
            </w: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albumin</w:t>
            </w:r>
            <w:r w:rsidRPr="00C10849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 xml:space="preserve"> </w:t>
            </w: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(g/dL)</w:t>
            </w:r>
          </w:p>
        </w:tc>
        <w:tc>
          <w:tcPr>
            <w:tcW w:w="1134" w:type="dxa"/>
            <w:tcBorders>
              <w:bottom w:val="nil"/>
            </w:tcBorders>
          </w:tcPr>
          <w:p w14:paraId="08BF8981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≥3.50</w:t>
            </w:r>
          </w:p>
        </w:tc>
        <w:tc>
          <w:tcPr>
            <w:tcW w:w="1417" w:type="dxa"/>
            <w:tcBorders>
              <w:bottom w:val="nil"/>
            </w:tcBorders>
          </w:tcPr>
          <w:p w14:paraId="370AC1F3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3.00–3.49</w:t>
            </w:r>
          </w:p>
        </w:tc>
        <w:tc>
          <w:tcPr>
            <w:tcW w:w="1442" w:type="dxa"/>
            <w:tcBorders>
              <w:bottom w:val="nil"/>
            </w:tcBorders>
          </w:tcPr>
          <w:p w14:paraId="32BF67F0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2.50–2.99</w:t>
            </w:r>
          </w:p>
        </w:tc>
        <w:tc>
          <w:tcPr>
            <w:tcW w:w="1047" w:type="dxa"/>
            <w:tcBorders>
              <w:bottom w:val="nil"/>
            </w:tcBorders>
          </w:tcPr>
          <w:p w14:paraId="740321CC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&lt;2.50</w:t>
            </w:r>
          </w:p>
        </w:tc>
      </w:tr>
      <w:tr w:rsidR="00072DB9" w:rsidRPr="00C10849" w14:paraId="55AAE230" w14:textId="77777777" w:rsidTr="00E30D21">
        <w:tc>
          <w:tcPr>
            <w:tcW w:w="3256" w:type="dxa"/>
            <w:tcBorders>
              <w:top w:val="nil"/>
              <w:bottom w:val="nil"/>
            </w:tcBorders>
          </w:tcPr>
          <w:p w14:paraId="77A413A2" w14:textId="77777777" w:rsidR="00072DB9" w:rsidRPr="00C10849" w:rsidRDefault="00072DB9" w:rsidP="00E30D2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9238C4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98AE6A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2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3C67F20C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ABD9285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6</w:t>
            </w:r>
          </w:p>
        </w:tc>
      </w:tr>
      <w:tr w:rsidR="00072DB9" w:rsidRPr="00C10849" w14:paraId="7D0F5C26" w14:textId="77777777" w:rsidTr="00E30D21">
        <w:tc>
          <w:tcPr>
            <w:tcW w:w="3256" w:type="dxa"/>
            <w:tcBorders>
              <w:top w:val="nil"/>
              <w:bottom w:val="nil"/>
            </w:tcBorders>
          </w:tcPr>
          <w:p w14:paraId="17B43E9B" w14:textId="77777777" w:rsidR="00072DB9" w:rsidRPr="00C10849" w:rsidRDefault="00072DB9" w:rsidP="00E30D21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Total</w:t>
            </w:r>
            <w:r w:rsidRPr="00C10849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 xml:space="preserve"> </w:t>
            </w: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lymphocyte</w:t>
            </w:r>
            <w:r w:rsidRPr="00C10849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 xml:space="preserve"> </w:t>
            </w: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count</w:t>
            </w:r>
            <w:r w:rsidRPr="00C10849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 xml:space="preserve"> </w:t>
            </w: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(/mm</w:t>
            </w: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  <w:vertAlign w:val="superscript"/>
              </w:rPr>
              <w:t>3</w:t>
            </w: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27AC0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≥1,6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BC0BAA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1,200–1,599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72185298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800–1,19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A258941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&lt;800</w:t>
            </w:r>
          </w:p>
        </w:tc>
      </w:tr>
      <w:tr w:rsidR="00072DB9" w:rsidRPr="00C10849" w14:paraId="76A3FDB1" w14:textId="77777777" w:rsidTr="00E30D21">
        <w:tc>
          <w:tcPr>
            <w:tcW w:w="3256" w:type="dxa"/>
            <w:tcBorders>
              <w:top w:val="nil"/>
              <w:bottom w:val="nil"/>
            </w:tcBorders>
          </w:tcPr>
          <w:p w14:paraId="514F2054" w14:textId="77777777" w:rsidR="00072DB9" w:rsidRPr="00C10849" w:rsidRDefault="00072DB9" w:rsidP="00E30D2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98208A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2528CB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1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529AEBB5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C51512D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3</w:t>
            </w:r>
          </w:p>
        </w:tc>
      </w:tr>
      <w:tr w:rsidR="00072DB9" w:rsidRPr="00C10849" w14:paraId="71252939" w14:textId="77777777" w:rsidTr="00E30D21">
        <w:tc>
          <w:tcPr>
            <w:tcW w:w="3256" w:type="dxa"/>
            <w:tcBorders>
              <w:top w:val="nil"/>
              <w:bottom w:val="nil"/>
            </w:tcBorders>
          </w:tcPr>
          <w:p w14:paraId="0C48610C" w14:textId="77777777" w:rsidR="00072DB9" w:rsidRPr="00C10849" w:rsidRDefault="00072DB9" w:rsidP="00E30D21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Total</w:t>
            </w:r>
            <w:r w:rsidRPr="00C10849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 xml:space="preserve"> </w:t>
            </w: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cholesterol</w:t>
            </w:r>
            <w:r w:rsidRPr="00C10849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 xml:space="preserve"> </w:t>
            </w: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(mg/dL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BFB2A5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≥1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354102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140–179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7E0B8DC3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100–13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C4A8035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&lt;100</w:t>
            </w:r>
          </w:p>
        </w:tc>
      </w:tr>
      <w:tr w:rsidR="00072DB9" w:rsidRPr="00C10849" w14:paraId="421E1A4B" w14:textId="77777777" w:rsidTr="00E30D21">
        <w:tc>
          <w:tcPr>
            <w:tcW w:w="3256" w:type="dxa"/>
            <w:tcBorders>
              <w:top w:val="nil"/>
              <w:bottom w:val="nil"/>
            </w:tcBorders>
          </w:tcPr>
          <w:p w14:paraId="39AB63D9" w14:textId="77777777" w:rsidR="00072DB9" w:rsidRPr="00C10849" w:rsidRDefault="00072DB9" w:rsidP="00E30D2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224449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A29728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1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588DD66F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46858A8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3</w:t>
            </w:r>
          </w:p>
        </w:tc>
      </w:tr>
      <w:tr w:rsidR="00072DB9" w:rsidRPr="00C10849" w14:paraId="155BD48F" w14:textId="77777777" w:rsidTr="00E30D21">
        <w:tc>
          <w:tcPr>
            <w:tcW w:w="3256" w:type="dxa"/>
            <w:tcBorders>
              <w:top w:val="nil"/>
            </w:tcBorders>
          </w:tcPr>
          <w:p w14:paraId="17E3935A" w14:textId="77777777" w:rsidR="00072DB9" w:rsidRPr="00C10849" w:rsidRDefault="00072DB9" w:rsidP="00E30D21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Total</w:t>
            </w:r>
            <w:r w:rsidRPr="00C10849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 xml:space="preserve"> </w:t>
            </w: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nil"/>
            </w:tcBorders>
          </w:tcPr>
          <w:p w14:paraId="1098B0F3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0–1</w:t>
            </w:r>
          </w:p>
        </w:tc>
        <w:tc>
          <w:tcPr>
            <w:tcW w:w="1417" w:type="dxa"/>
            <w:tcBorders>
              <w:top w:val="nil"/>
            </w:tcBorders>
          </w:tcPr>
          <w:p w14:paraId="4CC9182B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2–4</w:t>
            </w:r>
          </w:p>
        </w:tc>
        <w:tc>
          <w:tcPr>
            <w:tcW w:w="1442" w:type="dxa"/>
            <w:tcBorders>
              <w:top w:val="nil"/>
            </w:tcBorders>
          </w:tcPr>
          <w:p w14:paraId="59B104CF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5–8</w:t>
            </w:r>
          </w:p>
        </w:tc>
        <w:tc>
          <w:tcPr>
            <w:tcW w:w="1047" w:type="dxa"/>
            <w:tcBorders>
              <w:top w:val="nil"/>
            </w:tcBorders>
          </w:tcPr>
          <w:p w14:paraId="77125535" w14:textId="77777777" w:rsidR="00072DB9" w:rsidRPr="00C10849" w:rsidRDefault="00072DB9" w:rsidP="00E30D21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</w:pPr>
            <w:r w:rsidRPr="008801C2">
              <w:rPr>
                <w:rFonts w:ascii="Times New Roman" w:eastAsia="宋体" w:hAnsi="Times New Roman" w:cs="Times New Roman"/>
                <w:color w:val="242021"/>
                <w:kern w:val="0"/>
                <w:szCs w:val="21"/>
              </w:rPr>
              <w:t>9–12</w:t>
            </w:r>
          </w:p>
        </w:tc>
      </w:tr>
    </w:tbl>
    <w:p w14:paraId="7EF620A0" w14:textId="77777777" w:rsidR="00072DB9" w:rsidRDefault="00072DB9" w:rsidP="00072DB9">
      <w:pPr>
        <w:rPr>
          <w:rFonts w:ascii="Times New Roman" w:hAnsi="Times New Roman" w:cs="Times New Roman"/>
        </w:rPr>
      </w:pPr>
    </w:p>
    <w:p w14:paraId="56CAA056" w14:textId="77777777" w:rsidR="000E2BE9" w:rsidRDefault="000E2BE9">
      <w:pPr>
        <w:rPr>
          <w:rFonts w:ascii="Times New Roman" w:hAnsi="Times New Roman" w:cs="Times New Roman"/>
          <w:b/>
        </w:rPr>
      </w:pPr>
    </w:p>
    <w:p w14:paraId="28355E58" w14:textId="05D82177" w:rsidR="00B51686" w:rsidRPr="00FC45F0" w:rsidRDefault="00FC45F0">
      <w:pPr>
        <w:rPr>
          <w:rFonts w:ascii="Times New Roman" w:hAnsi="Times New Roman" w:cs="Times New Roman"/>
          <w:bCs/>
        </w:rPr>
      </w:pPr>
      <w:bookmarkStart w:id="3" w:name="_Hlk162216235"/>
      <w:r w:rsidRPr="004725AB">
        <w:rPr>
          <w:rFonts w:ascii="Times New Roman" w:hAnsi="Times New Roman" w:cs="Times New Roman"/>
          <w:b/>
        </w:rPr>
        <w:t xml:space="preserve">Supplementary Table </w:t>
      </w:r>
      <w:r w:rsidR="00072DB9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  <w:b/>
        </w:rPr>
        <w:t xml:space="preserve"> </w:t>
      </w:r>
      <w:r w:rsidR="00242906" w:rsidRPr="00242906">
        <w:rPr>
          <w:rFonts w:ascii="Times New Roman" w:hAnsi="Times New Roman" w:cs="Times New Roman" w:hint="eastAsia"/>
          <w:bCs/>
        </w:rPr>
        <w:t>Comparison of b</w:t>
      </w:r>
      <w:r w:rsidRPr="00242906">
        <w:rPr>
          <w:rFonts w:ascii="Times New Roman" w:hAnsi="Times New Roman" w:cs="Times New Roman"/>
          <w:bCs/>
        </w:rPr>
        <w:t>aseline c</w:t>
      </w:r>
      <w:r w:rsidRPr="00FC45F0">
        <w:rPr>
          <w:rFonts w:ascii="Times New Roman" w:hAnsi="Times New Roman" w:cs="Times New Roman"/>
          <w:bCs/>
        </w:rPr>
        <w:t xml:space="preserve">haracteristics </w:t>
      </w:r>
      <w:r w:rsidR="00EC37CB">
        <w:rPr>
          <w:rFonts w:ascii="Times New Roman" w:hAnsi="Times New Roman" w:cs="Times New Roman" w:hint="eastAsia"/>
          <w:bCs/>
        </w:rPr>
        <w:t>between</w:t>
      </w:r>
      <w:r w:rsidR="00242906">
        <w:rPr>
          <w:rFonts w:ascii="Times New Roman" w:hAnsi="Times New Roman" w:cs="Times New Roman" w:hint="eastAsia"/>
          <w:bCs/>
        </w:rPr>
        <w:t xml:space="preserve"> the entire set and</w:t>
      </w:r>
      <w:r w:rsidRPr="00FC45F0">
        <w:rPr>
          <w:rFonts w:ascii="Times New Roman" w:eastAsia="宋体" w:hAnsi="Times New Roman" w:cs="Times New Roman"/>
          <w:color w:val="242021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242021"/>
          <w:kern w:val="0"/>
          <w:szCs w:val="21"/>
        </w:rPr>
        <w:t xml:space="preserve">the </w:t>
      </w:r>
      <w:r w:rsidRPr="008801C2">
        <w:rPr>
          <w:rFonts w:ascii="Times New Roman" w:eastAsia="宋体" w:hAnsi="Times New Roman" w:cs="Times New Roman"/>
          <w:color w:val="242021"/>
          <w:kern w:val="0"/>
          <w:szCs w:val="21"/>
        </w:rPr>
        <w:t>albumin</w:t>
      </w:r>
      <w:r w:rsidRPr="00FC45F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subset</w:t>
      </w:r>
    </w:p>
    <w:tbl>
      <w:tblPr>
        <w:tblW w:w="80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273"/>
        <w:gridCol w:w="1050"/>
      </w:tblGrid>
      <w:tr w:rsidR="00242906" w:rsidRPr="00242906" w14:paraId="43AC1F01" w14:textId="77777777" w:rsidTr="00242906">
        <w:trPr>
          <w:trHeight w:val="28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3"/>
          <w:p w14:paraId="740A2CB9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B57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ire set (n=259)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2EAF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umin subset (n=229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EB36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242906" w:rsidRPr="00242906" w14:paraId="4BD9DF12" w14:textId="77777777" w:rsidTr="00242906">
        <w:trPr>
          <w:trHeight w:val="286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2E3F88" w14:textId="47F08341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EC37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4819E7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0 (44.0, 59.5)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16701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0 (44.0, 59.0)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D5D1AE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</w:tr>
      <w:tr w:rsidR="00242906" w:rsidRPr="00242906" w14:paraId="08ED6CEF" w14:textId="77777777" w:rsidTr="00242906">
        <w:trPr>
          <w:trHeight w:val="286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F8DBC" w14:textId="2924CA14" w:rsidR="00242906" w:rsidRPr="00242906" w:rsidRDefault="00E73867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FD10C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78A37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2FA6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242906" w:rsidRPr="00242906" w14:paraId="53C8607F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78B7C3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2E6A6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26.3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8B43AC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(24.0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5406DF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006FE415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2ABCF5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9FCE29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 (73.7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8B4B57E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 (76.0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7A357E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4BF8413D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8D9EB8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0ECF5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E340687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CEB5A6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</w:tr>
      <w:tr w:rsidR="00242906" w:rsidRPr="00242906" w14:paraId="7C6823B8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EBABDD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2CE393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5.1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6235146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14.1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3F1C039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4EAC0AD8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2F41F4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020E13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 (25.7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BE2BFFA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 (27.3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4EBA1D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6E561EDB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28EF97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7C35A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28.2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222C0DA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25.9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A4D30CE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40D32684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EAB775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8D061A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 (31.0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030045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 (32.7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D24335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7ABD8178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796479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1083F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7A2BCD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93393E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028E944B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1CCB29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AAB366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39B0F8D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5463C9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</w:tr>
      <w:tr w:rsidR="00242906" w:rsidRPr="00242906" w14:paraId="123BD3FF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DBC043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6B9AF7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7.3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224D14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7.7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97E02B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0C6EAB7D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408E1E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98DC6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6.3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A4B5A0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15.0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7C9312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378A34FA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B58E7D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280E1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 (60.8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7B1DA3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 (61.8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D0DDAA9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5BE2C851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1F1B68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6B54A6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15.5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09B456A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15.5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FC2B69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0F4D16DB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2BBDFE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2488B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F9D032F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58FF8EA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20E4BBEC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728DFA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BD6F1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25A77FA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3B9906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</w:tr>
      <w:tr w:rsidR="00242906" w:rsidRPr="00242906" w14:paraId="72C5BDC6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0A08AE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FBBAA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 (93.5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353552E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 (94.1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9BAEA9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42789068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0E53DC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B3ED5F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5.3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0A6362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5.0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378F5C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64511101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48AE77" w14:textId="6875C366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59C60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1.2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80FAAC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0.9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C16734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57E16471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0645A2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AA0B67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284471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7A6DFB7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39BC8192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D731B7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 stag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9B448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DA18D7E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9BE046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242906" w:rsidRPr="00242906" w14:paraId="0A97620F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C38BD1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D7993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3.3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91E512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3.2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B1B8A5A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34A929CC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99983D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723E3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7.3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8CAA18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3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0A352B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5769251C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B53F7D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518A1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(46.5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F2B222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 (45.9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4C9A91A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4F5B088F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C174C4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A97BF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 (42.9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8066B4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43.6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94D8E5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5C07B4BC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642512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EF1C8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E270E3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B580D6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27E00F40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AD7B98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6B544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08C19E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9C9A587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6</w:t>
            </w:r>
          </w:p>
        </w:tc>
      </w:tr>
      <w:tr w:rsidR="00242906" w:rsidRPr="00242906" w14:paraId="079E0A8A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B5D09B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10B9A7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 (63.7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FAF125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 (67.7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A60335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0D5DB04E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070E9F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C8D656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 (36.3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55D35C49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32.3%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8883B7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42906" w:rsidRPr="00242906" w14:paraId="0C9A21BD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4147AC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 (m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67793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0.93, 1.84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1A0E8E6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 (0.94, 1.91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5139DD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</w:tr>
      <w:tr w:rsidR="00242906" w:rsidRPr="00242906" w14:paraId="19413398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0CF5CD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3E7E6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80, 1.38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48439D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 (0.80, 1.45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FAADF3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</w:tr>
      <w:tr w:rsidR="00242906" w:rsidRPr="00242906" w14:paraId="0588E20A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650B0F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662B2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(0.97, 2.07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A93000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 (0.97, 2.07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4755D4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</w:tr>
      <w:tr w:rsidR="00242906" w:rsidRPr="00242906" w14:paraId="2F40C6FB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543A4D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 (m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4D7D4F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7 (4.25, 5.67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0CCF16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 (4.19, 5.62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154DA2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</w:tr>
      <w:tr w:rsidR="00242906" w:rsidRPr="00242906" w14:paraId="1E049ED4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1E5E5A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169FDE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 (3.96, 5.56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1FFB88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 (3.94, 5.39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A55F0D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</w:tc>
      </w:tr>
      <w:tr w:rsidR="00242906" w:rsidRPr="00242906" w14:paraId="1B87A298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4DEC21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6881E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1 (4.40, 5.70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E4C8BE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1 (4.37, 5.68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9A0090A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8</w:t>
            </w:r>
          </w:p>
        </w:tc>
      </w:tr>
      <w:tr w:rsidR="00242906" w:rsidRPr="00242906" w14:paraId="6F80E6E0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757284" w14:textId="08D608A9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 (m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B70ED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 (1.05, 1.45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52C2171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 (1.05, 1.45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AFDA3C6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5</w:t>
            </w:r>
          </w:p>
        </w:tc>
      </w:tr>
      <w:tr w:rsidR="00242906" w:rsidRPr="00242906" w14:paraId="6F7D6C5F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261AA2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D88B0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 (1.18, 1.50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55B2F2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 (1.17, 1.52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62D35FF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</w:tr>
      <w:tr w:rsidR="00242906" w:rsidRPr="00242906" w14:paraId="01D61EA5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B37891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25167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 (1.00, 1.39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ADC7BA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 (1.00, 1.39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78058A9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3</w:t>
            </w:r>
          </w:p>
        </w:tc>
      </w:tr>
      <w:tr w:rsidR="00242906" w:rsidRPr="00242906" w14:paraId="3A095A17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624BDA" w14:textId="1616DE64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 (m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04AE9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 (2.59, 3.84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AAB5AEF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 (2.57, 3.83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ACC489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</w:tr>
      <w:tr w:rsidR="00242906" w:rsidRPr="00242906" w14:paraId="74EF9A0F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D1F5CE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CFA45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 (2.20, 3.74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50DFB86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 (2.28, 3.64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1B12BF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</w:tr>
      <w:tr w:rsidR="00242906" w:rsidRPr="00242906" w14:paraId="0C72BE34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F625AA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0FBA1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 (2.73, 3.95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263855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 (2.68, 3.88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EFFF55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</w:tr>
      <w:tr w:rsidR="00242906" w:rsidRPr="00242906" w14:paraId="1F39D4F4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F796F3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 (10</w:t>
            </w: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66BBBF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1 (5.60, 8.52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93D759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 (5.70, 8.40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5D3F3B9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</w:tr>
      <w:tr w:rsidR="00242906" w:rsidRPr="00242906" w14:paraId="4709DC7A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AB58D4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7B7BB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5 (4.87, 8.00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C46900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0 (4.80, 7.80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A10F16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242906" w:rsidRPr="00242906" w14:paraId="36D37957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5C08EA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CED59F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 (5.92, 8.75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AE5FBB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7 (6.10, 8.70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3F69C3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8</w:t>
            </w:r>
          </w:p>
        </w:tc>
      </w:tr>
      <w:tr w:rsidR="00242906" w:rsidRPr="00242906" w14:paraId="70E2AD6A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E2E182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F22F7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 (1.83, 3.42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912B527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 (1.75, 3.14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DBC6E5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</w:t>
            </w:r>
          </w:p>
        </w:tc>
      </w:tr>
      <w:tr w:rsidR="00242906" w:rsidRPr="00242906" w14:paraId="0CFBAA25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23AE39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DF9E2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 (1.72, 3.57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FC2B85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 (1.61, 3.01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C261B8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</w:t>
            </w:r>
          </w:p>
        </w:tc>
      </w:tr>
      <w:tr w:rsidR="00242906" w:rsidRPr="00242906" w14:paraId="3E3226EA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BB10A7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7AADE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 (1.88, 3.41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96DA16E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 (1.83, 3.18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DD6A2D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</w:tr>
      <w:tr w:rsidR="00242906" w:rsidRPr="00242906" w14:paraId="7DB4CB69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0BAECF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3DFFD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 (2.98, 5.12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18C76E8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 (3.09, 5.22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4BA64A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3</w:t>
            </w:r>
          </w:p>
        </w:tc>
      </w:tr>
      <w:tr w:rsidR="00242906" w:rsidRPr="00242906" w14:paraId="2CAD55BF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EC77EF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C1DEEB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9 (3.27, 5.89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D91C811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 (3.71, 6.29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CB52730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</w:tr>
      <w:tr w:rsidR="00242906" w:rsidRPr="00242906" w14:paraId="209B1D72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BF5D27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654FB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 (2.95, 4.88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1AF5827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 (2.98, 5.02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ED586A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</w:tr>
      <w:tr w:rsidR="00242906" w:rsidRPr="00242906" w14:paraId="46C2A9B6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C55D0D" w14:textId="77777777" w:rsidR="00242906" w:rsidRPr="00242906" w:rsidRDefault="00242906" w:rsidP="002429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8FB63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 (109, 188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5B4ECEA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 (108, 181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95B8322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</w:tr>
      <w:tr w:rsidR="00242906" w:rsidRPr="00242906" w14:paraId="30813822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F5766C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CCD5C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 (140, 223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8319374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 (138, 201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0F2750D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</w:tr>
      <w:tr w:rsidR="00242906" w:rsidRPr="00242906" w14:paraId="1FA7C414" w14:textId="77777777" w:rsidTr="00242906">
        <w:trPr>
          <w:trHeight w:val="28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5343F8" w14:textId="77777777" w:rsidR="00242906" w:rsidRPr="00242906" w:rsidRDefault="00242906" w:rsidP="002429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637635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 (107, 182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BBAA56C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 (106, 175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268F5BA" w14:textId="77777777" w:rsidR="00242906" w:rsidRPr="00242906" w:rsidRDefault="00242906" w:rsidP="002429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9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8</w:t>
            </w:r>
          </w:p>
        </w:tc>
      </w:tr>
    </w:tbl>
    <w:p w14:paraId="4D6DA82B" w14:textId="77777777" w:rsidR="00FC45F0" w:rsidRDefault="00FC45F0">
      <w:pPr>
        <w:rPr>
          <w:rFonts w:ascii="Times New Roman" w:hAnsi="Times New Roman" w:cs="Times New Roman"/>
        </w:rPr>
      </w:pPr>
    </w:p>
    <w:p w14:paraId="732BE61A" w14:textId="77777777" w:rsidR="00072DB9" w:rsidRDefault="00072DB9">
      <w:pPr>
        <w:rPr>
          <w:rFonts w:ascii="Times New Roman" w:hAnsi="Times New Roman" w:cs="Times New Roman"/>
        </w:rPr>
      </w:pPr>
    </w:p>
    <w:p w14:paraId="5F593DFC" w14:textId="77777777" w:rsidR="00072DB9" w:rsidRDefault="00072DB9">
      <w:pPr>
        <w:rPr>
          <w:rFonts w:ascii="Times New Roman" w:hAnsi="Times New Roman" w:cs="Times New Roman"/>
        </w:rPr>
      </w:pPr>
    </w:p>
    <w:p w14:paraId="41B897B5" w14:textId="77777777" w:rsidR="00072DB9" w:rsidRDefault="00072DB9">
      <w:pPr>
        <w:rPr>
          <w:rFonts w:ascii="Times New Roman" w:hAnsi="Times New Roman" w:cs="Times New Roman"/>
        </w:rPr>
      </w:pPr>
    </w:p>
    <w:p w14:paraId="4741FABB" w14:textId="5DCE6A52" w:rsidR="00072DB9" w:rsidRDefault="00072DB9" w:rsidP="00072DB9">
      <w:pPr>
        <w:rPr>
          <w:rFonts w:ascii="Times New Roman" w:hAnsi="Times New Roman" w:cs="Times New Roman"/>
        </w:rPr>
      </w:pPr>
      <w:bookmarkStart w:id="4" w:name="_Hlk162216248"/>
      <w:r w:rsidRPr="004725A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D0246"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/>
        </w:rPr>
        <w:t xml:space="preserve"> I</w:t>
      </w:r>
      <w:r w:rsidRPr="00EF0CB0">
        <w:rPr>
          <w:rFonts w:ascii="Times New Roman" w:hAnsi="Times New Roman" w:cs="Times New Roman"/>
        </w:rPr>
        <w:t xml:space="preserve">nteraction between triglyceride and </w:t>
      </w:r>
      <w:r>
        <w:rPr>
          <w:rFonts w:ascii="Times New Roman" w:hAnsi="Times New Roman" w:cs="Times New Roman"/>
        </w:rPr>
        <w:t xml:space="preserve">the </w:t>
      </w:r>
      <w:r w:rsidRPr="00EF0CB0">
        <w:rPr>
          <w:rFonts w:ascii="Times New Roman" w:hAnsi="Times New Roman" w:cs="Times New Roman"/>
        </w:rPr>
        <w:t>inflammatory markers</w:t>
      </w:r>
      <w:r>
        <w:rPr>
          <w:rFonts w:ascii="Times New Roman" w:hAnsi="Times New Roman" w:cs="Times New Roman"/>
        </w:rPr>
        <w:t xml:space="preserve"> in the association with overall survival of NPC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389"/>
        <w:gridCol w:w="1562"/>
        <w:gridCol w:w="1562"/>
        <w:gridCol w:w="1563"/>
      </w:tblGrid>
      <w:tr w:rsidR="00072DB9" w14:paraId="0C738873" w14:textId="77777777" w:rsidTr="00E30D21">
        <w:trPr>
          <w:trHeight w:val="303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p w14:paraId="493CB5AB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F0CB0">
              <w:rPr>
                <w:rFonts w:ascii="Times New Roman" w:hAnsi="Times New Roman" w:cs="Times New Roman"/>
              </w:rPr>
              <w:t>nterac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243E1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725AB">
              <w:rPr>
                <w:rFonts w:ascii="Times New Roman" w:hAnsi="Times New Roman" w:cs="Times New Roman"/>
              </w:rPr>
              <w:t>azard ratio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2D1A7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 w:rsidRPr="004725AB">
              <w:rPr>
                <w:rFonts w:ascii="Times New Roman" w:hAnsi="Times New Roman" w:cs="Times New Roman"/>
              </w:rPr>
              <w:t>Lower</w:t>
            </w:r>
            <w:r>
              <w:rPr>
                <w:rFonts w:ascii="Times New Roman" w:hAnsi="Times New Roman" w:cs="Times New Roman"/>
              </w:rPr>
              <w:t xml:space="preserve"> 95% CI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1AF03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3DA88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72DB9" w14:paraId="164CA53B" w14:textId="77777777" w:rsidTr="00E30D21">
        <w:trPr>
          <w:trHeight w:val="318"/>
        </w:trPr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47464C9D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*NLR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EF5FCA6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6DEA4F6F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50F63B27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11481B51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072DB9" w14:paraId="11632A6B" w14:textId="77777777" w:rsidTr="00E30D21">
        <w:trPr>
          <w:trHeight w:val="318"/>
        </w:trPr>
        <w:tc>
          <w:tcPr>
            <w:tcW w:w="1736" w:type="dxa"/>
            <w:vAlign w:val="center"/>
          </w:tcPr>
          <w:p w14:paraId="156B81C2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*LMR</w:t>
            </w:r>
          </w:p>
        </w:tc>
        <w:tc>
          <w:tcPr>
            <w:tcW w:w="1389" w:type="dxa"/>
            <w:vAlign w:val="center"/>
          </w:tcPr>
          <w:p w14:paraId="585DA13A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4</w:t>
            </w:r>
          </w:p>
        </w:tc>
        <w:tc>
          <w:tcPr>
            <w:tcW w:w="1562" w:type="dxa"/>
            <w:vAlign w:val="center"/>
          </w:tcPr>
          <w:p w14:paraId="1AFF1F4A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1562" w:type="dxa"/>
            <w:vAlign w:val="center"/>
          </w:tcPr>
          <w:p w14:paraId="48601EF7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563" w:type="dxa"/>
            <w:vAlign w:val="center"/>
          </w:tcPr>
          <w:p w14:paraId="2A90D5B4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4</w:t>
            </w:r>
          </w:p>
        </w:tc>
      </w:tr>
      <w:tr w:rsidR="00072DB9" w14:paraId="124227AB" w14:textId="77777777" w:rsidTr="00E30D21">
        <w:trPr>
          <w:trHeight w:val="318"/>
        </w:trPr>
        <w:tc>
          <w:tcPr>
            <w:tcW w:w="1736" w:type="dxa"/>
            <w:vAlign w:val="center"/>
          </w:tcPr>
          <w:p w14:paraId="245EFE0D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*PLR</w:t>
            </w:r>
          </w:p>
        </w:tc>
        <w:tc>
          <w:tcPr>
            <w:tcW w:w="1389" w:type="dxa"/>
            <w:vAlign w:val="center"/>
          </w:tcPr>
          <w:p w14:paraId="6B44EE85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62" w:type="dxa"/>
            <w:vAlign w:val="center"/>
          </w:tcPr>
          <w:p w14:paraId="4E7F4E31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562" w:type="dxa"/>
            <w:vAlign w:val="center"/>
          </w:tcPr>
          <w:p w14:paraId="04E77A9B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563" w:type="dxa"/>
            <w:vAlign w:val="center"/>
          </w:tcPr>
          <w:p w14:paraId="3F5746C1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7</w:t>
            </w:r>
          </w:p>
        </w:tc>
      </w:tr>
      <w:tr w:rsidR="00072DB9" w14:paraId="52F941BE" w14:textId="77777777" w:rsidTr="00E30D21">
        <w:trPr>
          <w:trHeight w:val="303"/>
        </w:trPr>
        <w:tc>
          <w:tcPr>
            <w:tcW w:w="1736" w:type="dxa"/>
            <w:vAlign w:val="center"/>
          </w:tcPr>
          <w:p w14:paraId="0EF87E86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*L</w:t>
            </w:r>
            <w:r w:rsidRPr="004725AB">
              <w:rPr>
                <w:rFonts w:ascii="Times New Roman" w:hAnsi="Times New Roman" w:cs="Times New Roman"/>
              </w:rPr>
              <w:t>ymphocytes</w:t>
            </w:r>
          </w:p>
        </w:tc>
        <w:tc>
          <w:tcPr>
            <w:tcW w:w="1389" w:type="dxa"/>
            <w:vAlign w:val="center"/>
          </w:tcPr>
          <w:p w14:paraId="6E1AA561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1562" w:type="dxa"/>
            <w:vAlign w:val="center"/>
          </w:tcPr>
          <w:p w14:paraId="0F477E1E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2</w:t>
            </w:r>
          </w:p>
        </w:tc>
        <w:tc>
          <w:tcPr>
            <w:tcW w:w="1562" w:type="dxa"/>
            <w:vAlign w:val="center"/>
          </w:tcPr>
          <w:p w14:paraId="44BDEC63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1563" w:type="dxa"/>
            <w:vAlign w:val="center"/>
          </w:tcPr>
          <w:p w14:paraId="4522613D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3</w:t>
            </w:r>
          </w:p>
        </w:tc>
      </w:tr>
      <w:tr w:rsidR="00072DB9" w14:paraId="32683905" w14:textId="77777777" w:rsidTr="00E30D21">
        <w:trPr>
          <w:trHeight w:val="318"/>
        </w:trPr>
        <w:tc>
          <w:tcPr>
            <w:tcW w:w="1736" w:type="dxa"/>
            <w:vAlign w:val="center"/>
          </w:tcPr>
          <w:p w14:paraId="3F5BF508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*N</w:t>
            </w:r>
            <w:r w:rsidRPr="004725AB">
              <w:rPr>
                <w:rFonts w:ascii="Times New Roman" w:hAnsi="Times New Roman" w:cs="Times New Roman"/>
              </w:rPr>
              <w:t>eutrophils</w:t>
            </w:r>
          </w:p>
        </w:tc>
        <w:tc>
          <w:tcPr>
            <w:tcW w:w="1389" w:type="dxa"/>
            <w:vAlign w:val="center"/>
          </w:tcPr>
          <w:p w14:paraId="45D41A09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562" w:type="dxa"/>
            <w:vAlign w:val="center"/>
          </w:tcPr>
          <w:p w14:paraId="74F794D9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1562" w:type="dxa"/>
            <w:vAlign w:val="center"/>
          </w:tcPr>
          <w:p w14:paraId="591630E8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1563" w:type="dxa"/>
            <w:vAlign w:val="center"/>
          </w:tcPr>
          <w:p w14:paraId="435F19A9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</w:tr>
      <w:tr w:rsidR="00072DB9" w14:paraId="524C56FF" w14:textId="77777777" w:rsidTr="00E30D21">
        <w:trPr>
          <w:trHeight w:val="318"/>
        </w:trPr>
        <w:tc>
          <w:tcPr>
            <w:tcW w:w="1736" w:type="dxa"/>
            <w:vAlign w:val="center"/>
          </w:tcPr>
          <w:p w14:paraId="63603960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*M</w:t>
            </w:r>
            <w:r w:rsidRPr="004725AB">
              <w:rPr>
                <w:rFonts w:ascii="Times New Roman" w:hAnsi="Times New Roman" w:cs="Times New Roman"/>
              </w:rPr>
              <w:t>onocytes</w:t>
            </w:r>
          </w:p>
        </w:tc>
        <w:tc>
          <w:tcPr>
            <w:tcW w:w="1389" w:type="dxa"/>
            <w:vAlign w:val="center"/>
          </w:tcPr>
          <w:p w14:paraId="7D85F96E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1562" w:type="dxa"/>
            <w:vAlign w:val="center"/>
          </w:tcPr>
          <w:p w14:paraId="17BEDDD6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1562" w:type="dxa"/>
            <w:vAlign w:val="center"/>
          </w:tcPr>
          <w:p w14:paraId="10510B60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96</w:t>
            </w:r>
          </w:p>
        </w:tc>
        <w:tc>
          <w:tcPr>
            <w:tcW w:w="1563" w:type="dxa"/>
            <w:vAlign w:val="center"/>
          </w:tcPr>
          <w:p w14:paraId="102E10EF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8</w:t>
            </w:r>
          </w:p>
        </w:tc>
      </w:tr>
      <w:tr w:rsidR="00072DB9" w14:paraId="30B1D954" w14:textId="77777777" w:rsidTr="00E30D21">
        <w:trPr>
          <w:trHeight w:val="303"/>
        </w:trPr>
        <w:tc>
          <w:tcPr>
            <w:tcW w:w="1736" w:type="dxa"/>
            <w:vAlign w:val="center"/>
          </w:tcPr>
          <w:p w14:paraId="55B25AFD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*P</w:t>
            </w:r>
            <w:r w:rsidRPr="004725AB">
              <w:rPr>
                <w:rFonts w:ascii="Times New Roman" w:hAnsi="Times New Roman" w:cs="Times New Roman"/>
              </w:rPr>
              <w:t>latelets</w:t>
            </w:r>
          </w:p>
        </w:tc>
        <w:tc>
          <w:tcPr>
            <w:tcW w:w="1389" w:type="dxa"/>
            <w:vAlign w:val="center"/>
          </w:tcPr>
          <w:p w14:paraId="36597A65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1562" w:type="dxa"/>
            <w:vAlign w:val="center"/>
          </w:tcPr>
          <w:p w14:paraId="21B95068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</w:t>
            </w:r>
          </w:p>
        </w:tc>
        <w:tc>
          <w:tcPr>
            <w:tcW w:w="1562" w:type="dxa"/>
            <w:vAlign w:val="center"/>
          </w:tcPr>
          <w:p w14:paraId="5D4E65D8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63" w:type="dxa"/>
            <w:vAlign w:val="center"/>
          </w:tcPr>
          <w:p w14:paraId="23A5F4EC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</w:tr>
    </w:tbl>
    <w:p w14:paraId="31EB2BF5" w14:textId="77777777" w:rsidR="00072DB9" w:rsidRDefault="00072DB9" w:rsidP="00072D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G, </w:t>
      </w:r>
      <w:r w:rsidRPr="00ED129F">
        <w:rPr>
          <w:rFonts w:ascii="Times New Roman" w:hAnsi="Times New Roman" w:cs="Times New Roman"/>
        </w:rPr>
        <w:t>triglyceride</w:t>
      </w:r>
      <w:r>
        <w:rPr>
          <w:rFonts w:ascii="Times New Roman" w:hAnsi="Times New Roman" w:cs="Times New Roman"/>
        </w:rPr>
        <w:t xml:space="preserve">; CI, </w:t>
      </w:r>
      <w:r w:rsidRPr="00ED129F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;</w:t>
      </w:r>
      <w:r w:rsidRPr="00193184">
        <w:t xml:space="preserve"> </w:t>
      </w:r>
      <w:r w:rsidRPr="00193184">
        <w:rPr>
          <w:rFonts w:ascii="Times New Roman" w:hAnsi="Times New Roman" w:cs="Times New Roman"/>
        </w:rPr>
        <w:t>NLR: neutrophil to lymphocyte ratio; LMR: lymphocyte to monocyte ratio; PLR: platelet to lymphocyte ratio.</w:t>
      </w:r>
    </w:p>
    <w:p w14:paraId="26021193" w14:textId="77777777" w:rsidR="00072DB9" w:rsidRDefault="00072DB9" w:rsidP="00072DB9">
      <w:pPr>
        <w:rPr>
          <w:rFonts w:ascii="Times New Roman" w:hAnsi="Times New Roman" w:cs="Times New Roman"/>
        </w:rPr>
      </w:pPr>
    </w:p>
    <w:p w14:paraId="3868F764" w14:textId="77777777" w:rsidR="00072DB9" w:rsidRPr="00EF0CB0" w:rsidRDefault="00072DB9" w:rsidP="00072DB9">
      <w:pPr>
        <w:rPr>
          <w:rFonts w:ascii="Times New Roman" w:hAnsi="Times New Roman" w:cs="Times New Roman"/>
        </w:rPr>
      </w:pPr>
    </w:p>
    <w:p w14:paraId="2DE779A4" w14:textId="5024FF26" w:rsidR="00072DB9" w:rsidRDefault="00072DB9" w:rsidP="00072DB9">
      <w:pPr>
        <w:rPr>
          <w:rFonts w:ascii="Times New Roman" w:hAnsi="Times New Roman" w:cs="Times New Roman"/>
        </w:rPr>
      </w:pPr>
      <w:bookmarkStart w:id="5" w:name="_Hlk162216258"/>
      <w:r w:rsidRPr="004725AB">
        <w:rPr>
          <w:rFonts w:ascii="Times New Roman" w:hAnsi="Times New Roman" w:cs="Times New Roman"/>
          <w:b/>
        </w:rPr>
        <w:t xml:space="preserve">Supplementary Table </w:t>
      </w:r>
      <w:r w:rsidR="006D0246"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/>
        </w:rPr>
        <w:t xml:space="preserve"> M</w:t>
      </w:r>
      <w:r w:rsidRPr="00EF0CB0">
        <w:rPr>
          <w:rFonts w:ascii="Times New Roman" w:hAnsi="Times New Roman" w:cs="Times New Roman"/>
        </w:rPr>
        <w:t xml:space="preserve">ediation between triglyceride and </w:t>
      </w:r>
      <w:r>
        <w:rPr>
          <w:rFonts w:ascii="Times New Roman" w:hAnsi="Times New Roman" w:cs="Times New Roman"/>
        </w:rPr>
        <w:t xml:space="preserve">the </w:t>
      </w:r>
      <w:r w:rsidRPr="00EF0CB0">
        <w:rPr>
          <w:rFonts w:ascii="Times New Roman" w:hAnsi="Times New Roman" w:cs="Times New Roman"/>
        </w:rPr>
        <w:t>inflammatory markers</w:t>
      </w:r>
      <w:r>
        <w:rPr>
          <w:rFonts w:ascii="Times New Roman" w:hAnsi="Times New Roman" w:cs="Times New Roman"/>
        </w:rPr>
        <w:t xml:space="preserve"> in the association with overall survival of NPC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559"/>
        <w:gridCol w:w="1533"/>
        <w:gridCol w:w="1161"/>
      </w:tblGrid>
      <w:tr w:rsidR="00072DB9" w14:paraId="054674F3" w14:textId="77777777" w:rsidTr="00E30D2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5"/>
          <w:p w14:paraId="243258E7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F0CB0">
              <w:rPr>
                <w:rFonts w:ascii="Times New Roman" w:hAnsi="Times New Roman" w:cs="Times New Roman"/>
              </w:rPr>
              <w:t>edi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964F8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 w:rsidRPr="004725AB">
              <w:rPr>
                <w:rFonts w:ascii="Times New Roman" w:hAnsi="Times New Roman" w:cs="Times New Roman"/>
              </w:rPr>
              <w:t>Estimated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349C5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 w:rsidRPr="004725AB">
              <w:rPr>
                <w:rFonts w:ascii="Times New Roman" w:hAnsi="Times New Roman" w:cs="Times New Roman"/>
              </w:rPr>
              <w:t>Lower</w:t>
            </w:r>
            <w:r>
              <w:rPr>
                <w:rFonts w:ascii="Times New Roman" w:hAnsi="Times New Roman" w:cs="Times New Roman"/>
              </w:rPr>
              <w:t xml:space="preserve"> 95% CI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1F5F0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4DD31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72DB9" w14:paraId="41F7F09E" w14:textId="77777777" w:rsidTr="00E30D21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B014113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: NL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2A7BF2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E1F178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736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58F95A7D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4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1115BB4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0</w:t>
            </w:r>
          </w:p>
        </w:tc>
      </w:tr>
      <w:tr w:rsidR="00072DB9" w14:paraId="29757092" w14:textId="77777777" w:rsidTr="00E30D21">
        <w:tc>
          <w:tcPr>
            <w:tcW w:w="1843" w:type="dxa"/>
            <w:vAlign w:val="center"/>
          </w:tcPr>
          <w:p w14:paraId="5FD6AA59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: LMR</w:t>
            </w:r>
          </w:p>
        </w:tc>
        <w:tc>
          <w:tcPr>
            <w:tcW w:w="1701" w:type="dxa"/>
            <w:vAlign w:val="center"/>
          </w:tcPr>
          <w:p w14:paraId="49520713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523</w:t>
            </w:r>
          </w:p>
        </w:tc>
        <w:tc>
          <w:tcPr>
            <w:tcW w:w="1559" w:type="dxa"/>
            <w:vAlign w:val="center"/>
          </w:tcPr>
          <w:p w14:paraId="6AE64F92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724</w:t>
            </w:r>
          </w:p>
        </w:tc>
        <w:tc>
          <w:tcPr>
            <w:tcW w:w="1533" w:type="dxa"/>
            <w:vAlign w:val="center"/>
          </w:tcPr>
          <w:p w14:paraId="208794EB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10</w:t>
            </w:r>
          </w:p>
        </w:tc>
        <w:tc>
          <w:tcPr>
            <w:tcW w:w="1161" w:type="dxa"/>
            <w:vAlign w:val="center"/>
          </w:tcPr>
          <w:p w14:paraId="0C68BF09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0</w:t>
            </w:r>
          </w:p>
        </w:tc>
      </w:tr>
      <w:tr w:rsidR="00072DB9" w14:paraId="1D7BCD7D" w14:textId="77777777" w:rsidTr="00E30D21">
        <w:tc>
          <w:tcPr>
            <w:tcW w:w="1843" w:type="dxa"/>
            <w:vAlign w:val="center"/>
          </w:tcPr>
          <w:p w14:paraId="196C62A3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: PLR</w:t>
            </w:r>
          </w:p>
        </w:tc>
        <w:tc>
          <w:tcPr>
            <w:tcW w:w="1701" w:type="dxa"/>
            <w:vAlign w:val="center"/>
          </w:tcPr>
          <w:p w14:paraId="6E10D9A2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559" w:type="dxa"/>
            <w:vAlign w:val="center"/>
          </w:tcPr>
          <w:p w14:paraId="177A1490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33" w:type="dxa"/>
            <w:vAlign w:val="center"/>
          </w:tcPr>
          <w:p w14:paraId="4173A3C4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161" w:type="dxa"/>
            <w:vAlign w:val="center"/>
          </w:tcPr>
          <w:p w14:paraId="0C5E6CAD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0</w:t>
            </w:r>
          </w:p>
        </w:tc>
      </w:tr>
      <w:tr w:rsidR="00072DB9" w14:paraId="19015DC5" w14:textId="77777777" w:rsidTr="00E30D21">
        <w:tc>
          <w:tcPr>
            <w:tcW w:w="1843" w:type="dxa"/>
            <w:vAlign w:val="center"/>
          </w:tcPr>
          <w:p w14:paraId="3187076F" w14:textId="77777777" w:rsidR="00072DB9" w:rsidRDefault="00072DB9" w:rsidP="00E30D21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: L</w:t>
            </w:r>
            <w:r w:rsidRPr="004725AB">
              <w:rPr>
                <w:rFonts w:ascii="Times New Roman" w:hAnsi="Times New Roman" w:cs="Times New Roman"/>
              </w:rPr>
              <w:t>ymphocytes</w:t>
            </w:r>
          </w:p>
        </w:tc>
        <w:tc>
          <w:tcPr>
            <w:tcW w:w="1701" w:type="dxa"/>
            <w:vAlign w:val="center"/>
          </w:tcPr>
          <w:p w14:paraId="2434EAB1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616</w:t>
            </w:r>
          </w:p>
        </w:tc>
        <w:tc>
          <w:tcPr>
            <w:tcW w:w="1559" w:type="dxa"/>
            <w:vAlign w:val="center"/>
          </w:tcPr>
          <w:p w14:paraId="1D1C5913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0.522</w:t>
            </w:r>
          </w:p>
        </w:tc>
        <w:tc>
          <w:tcPr>
            <w:tcW w:w="1533" w:type="dxa"/>
            <w:vAlign w:val="center"/>
          </w:tcPr>
          <w:p w14:paraId="63920066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1161" w:type="dxa"/>
            <w:vAlign w:val="center"/>
          </w:tcPr>
          <w:p w14:paraId="7326225E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0</w:t>
            </w:r>
          </w:p>
        </w:tc>
      </w:tr>
      <w:tr w:rsidR="00072DB9" w14:paraId="6B4E4919" w14:textId="77777777" w:rsidTr="00E30D21">
        <w:tc>
          <w:tcPr>
            <w:tcW w:w="1843" w:type="dxa"/>
            <w:vAlign w:val="center"/>
          </w:tcPr>
          <w:p w14:paraId="64771E83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: N</w:t>
            </w:r>
            <w:r w:rsidRPr="004725AB">
              <w:rPr>
                <w:rFonts w:ascii="Times New Roman" w:hAnsi="Times New Roman" w:cs="Times New Roman"/>
              </w:rPr>
              <w:t>eutrophils</w:t>
            </w:r>
          </w:p>
        </w:tc>
        <w:tc>
          <w:tcPr>
            <w:tcW w:w="1701" w:type="dxa"/>
            <w:vAlign w:val="center"/>
          </w:tcPr>
          <w:p w14:paraId="48DA8086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559" w:type="dxa"/>
            <w:vAlign w:val="center"/>
          </w:tcPr>
          <w:p w14:paraId="018174F7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161</w:t>
            </w:r>
          </w:p>
        </w:tc>
        <w:tc>
          <w:tcPr>
            <w:tcW w:w="1533" w:type="dxa"/>
            <w:vAlign w:val="center"/>
          </w:tcPr>
          <w:p w14:paraId="5E70EADD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1161" w:type="dxa"/>
            <w:vAlign w:val="center"/>
          </w:tcPr>
          <w:p w14:paraId="2CEF16E6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0</w:t>
            </w:r>
          </w:p>
        </w:tc>
      </w:tr>
      <w:tr w:rsidR="00072DB9" w14:paraId="09734EA8" w14:textId="77777777" w:rsidTr="00E30D21">
        <w:tc>
          <w:tcPr>
            <w:tcW w:w="1843" w:type="dxa"/>
            <w:vAlign w:val="center"/>
          </w:tcPr>
          <w:p w14:paraId="3557323A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4725AB">
              <w:rPr>
                <w:rFonts w:ascii="Times New Roman" w:hAnsi="Times New Roman" w:cs="Times New Roman"/>
              </w:rPr>
              <w:t>onocytes</w:t>
            </w:r>
          </w:p>
        </w:tc>
        <w:tc>
          <w:tcPr>
            <w:tcW w:w="1701" w:type="dxa"/>
            <w:vAlign w:val="center"/>
          </w:tcPr>
          <w:p w14:paraId="6D2EB582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770</w:t>
            </w:r>
          </w:p>
        </w:tc>
        <w:tc>
          <w:tcPr>
            <w:tcW w:w="1559" w:type="dxa"/>
            <w:vAlign w:val="center"/>
          </w:tcPr>
          <w:p w14:paraId="33F61F48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500</w:t>
            </w:r>
          </w:p>
        </w:tc>
        <w:tc>
          <w:tcPr>
            <w:tcW w:w="1533" w:type="dxa"/>
            <w:vAlign w:val="center"/>
          </w:tcPr>
          <w:p w14:paraId="041AEC18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680</w:t>
            </w:r>
          </w:p>
        </w:tc>
        <w:tc>
          <w:tcPr>
            <w:tcW w:w="1161" w:type="dxa"/>
            <w:vAlign w:val="center"/>
          </w:tcPr>
          <w:p w14:paraId="17E00D84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0</w:t>
            </w:r>
          </w:p>
        </w:tc>
      </w:tr>
      <w:tr w:rsidR="00072DB9" w14:paraId="5E313D0C" w14:textId="77777777" w:rsidTr="00E30D21">
        <w:tc>
          <w:tcPr>
            <w:tcW w:w="1843" w:type="dxa"/>
            <w:vAlign w:val="center"/>
          </w:tcPr>
          <w:p w14:paraId="279D445F" w14:textId="77777777" w:rsidR="00072DB9" w:rsidRDefault="00072DB9" w:rsidP="00E3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: P</w:t>
            </w:r>
            <w:r w:rsidRPr="004725AB">
              <w:rPr>
                <w:rFonts w:ascii="Times New Roman" w:hAnsi="Times New Roman" w:cs="Times New Roman"/>
              </w:rPr>
              <w:t>latelets</w:t>
            </w:r>
          </w:p>
        </w:tc>
        <w:tc>
          <w:tcPr>
            <w:tcW w:w="1701" w:type="dxa"/>
            <w:vAlign w:val="center"/>
          </w:tcPr>
          <w:p w14:paraId="5754B2F9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559" w:type="dxa"/>
            <w:vAlign w:val="center"/>
          </w:tcPr>
          <w:p w14:paraId="6762D8B7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33" w:type="dxa"/>
            <w:vAlign w:val="center"/>
          </w:tcPr>
          <w:p w14:paraId="5620D1A6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161" w:type="dxa"/>
            <w:vAlign w:val="center"/>
          </w:tcPr>
          <w:p w14:paraId="4417C018" w14:textId="77777777" w:rsidR="00072DB9" w:rsidRDefault="00072DB9" w:rsidP="00E3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2</w:t>
            </w:r>
          </w:p>
        </w:tc>
      </w:tr>
    </w:tbl>
    <w:p w14:paraId="21FFD785" w14:textId="77777777" w:rsidR="00072DB9" w:rsidRDefault="00072DB9" w:rsidP="00072D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G, </w:t>
      </w:r>
      <w:r w:rsidRPr="00ED129F">
        <w:rPr>
          <w:rFonts w:ascii="Times New Roman" w:hAnsi="Times New Roman" w:cs="Times New Roman"/>
        </w:rPr>
        <w:t>triglyceride</w:t>
      </w:r>
      <w:r>
        <w:rPr>
          <w:rFonts w:ascii="Times New Roman" w:hAnsi="Times New Roman" w:cs="Times New Roman"/>
        </w:rPr>
        <w:t xml:space="preserve">; CI, </w:t>
      </w:r>
      <w:r w:rsidRPr="00ED129F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 xml:space="preserve">; </w:t>
      </w:r>
      <w:r w:rsidRPr="00193184">
        <w:rPr>
          <w:rFonts w:ascii="Times New Roman" w:hAnsi="Times New Roman" w:cs="Times New Roman"/>
        </w:rPr>
        <w:t>NLR: neutrophil to lymphocyte ratio; LMR: lymphocyte to monocyte ratio; PLR: platelet to lymphocyte ratio.</w:t>
      </w:r>
    </w:p>
    <w:p w14:paraId="6EFBBAD7" w14:textId="77777777" w:rsidR="00072DB9" w:rsidRDefault="00072DB9" w:rsidP="00072DB9">
      <w:pPr>
        <w:rPr>
          <w:rFonts w:ascii="Times New Roman" w:hAnsi="Times New Roman" w:cs="Times New Roman"/>
        </w:rPr>
      </w:pPr>
    </w:p>
    <w:p w14:paraId="69A821E7" w14:textId="77777777" w:rsidR="00FC45F0" w:rsidRPr="00072DB9" w:rsidRDefault="00FC45F0">
      <w:pPr>
        <w:rPr>
          <w:rFonts w:ascii="Times New Roman" w:hAnsi="Times New Roman" w:cs="Times New Roman"/>
        </w:rPr>
      </w:pPr>
    </w:p>
    <w:sectPr w:rsidR="00FC45F0" w:rsidRPr="00072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BCC242" w14:textId="77777777" w:rsidR="0013016E" w:rsidRDefault="0013016E" w:rsidP="00EF0CB0">
      <w:r>
        <w:separator/>
      </w:r>
    </w:p>
  </w:endnote>
  <w:endnote w:type="continuationSeparator" w:id="0">
    <w:p w14:paraId="31AAC887" w14:textId="77777777" w:rsidR="0013016E" w:rsidRDefault="0013016E" w:rsidP="00EF0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B3CFB0" w14:textId="77777777" w:rsidR="0013016E" w:rsidRDefault="0013016E" w:rsidP="00EF0CB0">
      <w:r>
        <w:separator/>
      </w:r>
    </w:p>
  </w:footnote>
  <w:footnote w:type="continuationSeparator" w:id="0">
    <w:p w14:paraId="0446607E" w14:textId="77777777" w:rsidR="0013016E" w:rsidRDefault="0013016E" w:rsidP="00EF0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286"/>
    <w:rsid w:val="000379B7"/>
    <w:rsid w:val="00045D99"/>
    <w:rsid w:val="00072DB9"/>
    <w:rsid w:val="000B1E62"/>
    <w:rsid w:val="000E2BE9"/>
    <w:rsid w:val="0013016E"/>
    <w:rsid w:val="00193184"/>
    <w:rsid w:val="001E3D03"/>
    <w:rsid w:val="00242906"/>
    <w:rsid w:val="002E3C9D"/>
    <w:rsid w:val="003F6E9E"/>
    <w:rsid w:val="004725AB"/>
    <w:rsid w:val="005809C2"/>
    <w:rsid w:val="00587286"/>
    <w:rsid w:val="005B26A9"/>
    <w:rsid w:val="005C3849"/>
    <w:rsid w:val="005D2080"/>
    <w:rsid w:val="005F5BB7"/>
    <w:rsid w:val="00611276"/>
    <w:rsid w:val="0063662E"/>
    <w:rsid w:val="006D0246"/>
    <w:rsid w:val="00791244"/>
    <w:rsid w:val="00805191"/>
    <w:rsid w:val="008114E6"/>
    <w:rsid w:val="009C3E12"/>
    <w:rsid w:val="00AB796B"/>
    <w:rsid w:val="00AF0F90"/>
    <w:rsid w:val="00B51686"/>
    <w:rsid w:val="00B644ED"/>
    <w:rsid w:val="00BB15EB"/>
    <w:rsid w:val="00C10849"/>
    <w:rsid w:val="00D17328"/>
    <w:rsid w:val="00D2394E"/>
    <w:rsid w:val="00DC5450"/>
    <w:rsid w:val="00E34EF7"/>
    <w:rsid w:val="00E73867"/>
    <w:rsid w:val="00EC37CB"/>
    <w:rsid w:val="00ED129F"/>
    <w:rsid w:val="00EF0CB0"/>
    <w:rsid w:val="00F3788E"/>
    <w:rsid w:val="00F530A0"/>
    <w:rsid w:val="00FC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22BE2"/>
  <w15:chartTrackingRefBased/>
  <w15:docId w15:val="{8C71014E-5F1A-40F8-8E34-499C94F10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0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0C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0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0CB0"/>
    <w:rPr>
      <w:sz w:val="18"/>
      <w:szCs w:val="18"/>
    </w:rPr>
  </w:style>
  <w:style w:type="table" w:styleId="a5">
    <w:name w:val="Table Grid"/>
    <w:basedOn w:val="a1"/>
    <w:uiPriority w:val="59"/>
    <w:rsid w:val="00472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4</Pages>
  <Words>892</Words>
  <Characters>5087</Characters>
  <Application>Microsoft Office Word</Application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h</dc:creator>
  <cp:keywords/>
  <dc:description/>
  <cp:lastModifiedBy>wzhh</cp:lastModifiedBy>
  <cp:revision>10</cp:revision>
  <dcterms:created xsi:type="dcterms:W3CDTF">2024-03-17T08:16:00Z</dcterms:created>
  <dcterms:modified xsi:type="dcterms:W3CDTF">2024-03-25T06:58:00Z</dcterms:modified>
</cp:coreProperties>
</file>